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1170"/>
        <w:gridCol w:w="1710"/>
        <w:gridCol w:w="1350"/>
        <w:gridCol w:w="5220"/>
      </w:tblGrid>
      <w:tr w:rsidR="00AE439E" w:rsidRPr="003647F7" w14:paraId="3DF259CB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C646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3562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D528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303B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12F5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44CF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lanation</w:t>
            </w:r>
          </w:p>
        </w:tc>
      </w:tr>
      <w:tr w:rsidR="00AE439E" w:rsidRPr="003647F7" w14:paraId="666E41F9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9B1D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5D42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8FE1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A1F3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C0BE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0E37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vaccine to post-vaccine change</w:t>
            </w:r>
          </w:p>
        </w:tc>
      </w:tr>
      <w:tr w:rsidR="00AE439E" w:rsidRPr="003647F7" w14:paraId="2B9671F3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E02C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D558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-rata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773E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8367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E641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0B4E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vaccine to post-vaccine change</w:t>
            </w:r>
          </w:p>
        </w:tc>
      </w:tr>
      <w:tr w:rsidR="00AE439E" w:rsidRPr="003647F7" w14:paraId="366954D4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3D1C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4019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fitn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F29E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9B0C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FABE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2DA1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fitness simulation</w:t>
            </w:r>
          </w:p>
        </w:tc>
      </w:tr>
      <w:tr w:rsidR="00AE439E" w:rsidRPr="003647F7" w14:paraId="02EF467F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0C9B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43A4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fitness of all NVT stra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C04D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0CA8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C32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6AF9" w14:textId="6F33E55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strains are VT only, 1 strain is polyphyletic (n=4 excluded)</w:t>
            </w:r>
          </w:p>
          <w:p w14:paraId="4108A002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NVT strains were not observed pre-vaccine and were imputed from a later time point (n=4 imputed)</w:t>
            </w:r>
          </w:p>
        </w:tc>
      </w:tr>
      <w:tr w:rsidR="00AE439E" w:rsidRPr="003647F7" w14:paraId="7BBED418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1A7A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97D5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 programming of pre-vaccine NVT sample on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AB3B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E300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vaccine 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7EC6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2A81" w14:textId="34F23C28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strains are VT only, 1 strain is polyphyletic (n=4 excluded)</w:t>
            </w:r>
          </w:p>
          <w:p w14:paraId="17AA4FA9" w14:textId="4BFAA69E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NVT strains were not observed pre-vaccine (n=4 excluded)</w:t>
            </w:r>
          </w:p>
        </w:tc>
      </w:tr>
      <w:tr w:rsidR="00AE439E" w:rsidRPr="003647F7" w14:paraId="1FA74F1E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846B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E5B3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 programming model evaluation (Fig 3B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BBEC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39E9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vaccine 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45C8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F4F4" w14:textId="69D6DE4D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strains are VT only, 1 strain is polyphyletic (n=4 excluded)</w:t>
            </w:r>
          </w:p>
          <w:p w14:paraId="102612AE" w14:textId="731B272E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NVT strains were not observed pre-vaccine (n=4 excluded)</w:t>
            </w:r>
          </w:p>
        </w:tc>
      </w:tr>
      <w:tr w:rsidR="00AE439E" w:rsidRPr="003647F7" w14:paraId="5FEA295B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E453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275B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 programming model evaluation (Fig 3B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BAC8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3A3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vaccine 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6AE9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2630" w14:textId="73BB0F89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strains are VT only, 1 strain is polyphyletic (n=4 excluded)</w:t>
            </w:r>
          </w:p>
          <w:p w14:paraId="7446EC75" w14:textId="18AF7BF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NVT strains were not observed pre-vaccine (n=4 excluded)</w:t>
            </w:r>
          </w:p>
        </w:tc>
      </w:tr>
      <w:tr w:rsidR="00AE439E" w:rsidRPr="003647F7" w14:paraId="4D64DAC7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74C8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E5A3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ogenetic analysis/ population struc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74E9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 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C831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C676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 genomes (35 strains)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66DB" w14:textId="77777777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439E" w:rsidRPr="003647F7" w14:paraId="6EBBAA17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E627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2230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51DE" w14:textId="78E94A7C" w:rsidR="009E7D5D" w:rsidRPr="003647F7" w:rsidRDefault="00E27185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A7F7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5AF0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8979" w14:textId="75DD0786" w:rsidR="009E7D5D" w:rsidRPr="003647F7" w:rsidRDefault="003F1171" w:rsidP="003F1171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="009E7D5D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</w:t>
            </w:r>
            <w:r w:rsidR="0063011A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  <w:r w:rsidR="009E7D5D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ost-vaccine change</w:t>
            </w:r>
          </w:p>
        </w:tc>
      </w:tr>
      <w:tr w:rsidR="00AE439E" w:rsidRPr="003647F7" w14:paraId="5B621A51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2AF8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41E3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-rata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7A7B" w14:textId="15E0373D" w:rsidR="009E7D5D" w:rsidRPr="003647F7" w:rsidRDefault="00E27185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926F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6652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21E4" w14:textId="55FF3FC6" w:rsidR="009E7D5D" w:rsidRPr="003647F7" w:rsidRDefault="003F1171" w:rsidP="003F1171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="009E7D5D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</w:t>
            </w:r>
            <w:r w:rsidR="0063011A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  <w:r w:rsidR="009E7D5D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ost-vaccine change</w:t>
            </w:r>
          </w:p>
        </w:tc>
      </w:tr>
      <w:tr w:rsidR="00AE439E" w:rsidRPr="003647F7" w14:paraId="30EC6C74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843E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312A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 programming of pre-vaccine NVT on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EEA6" w14:textId="277D1EF5" w:rsidR="009E7D5D" w:rsidRPr="003647F7" w:rsidRDefault="00E27185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40B4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eri-vaccine 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1089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14C4" w14:textId="1F337DD0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strain is VT only, 1 strain is </w:t>
            </w:r>
            <w:r w:rsidR="0063011A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yletic</w:t>
            </w: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2 excluded)</w:t>
            </w:r>
          </w:p>
          <w:p w14:paraId="47235122" w14:textId="156E4831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NVT strains were not observed pre-vaccine (n=5 excluded)</w:t>
            </w:r>
          </w:p>
        </w:tc>
      </w:tr>
      <w:tr w:rsidR="00AE439E" w:rsidRPr="003647F7" w14:paraId="1D0189D8" w14:textId="77777777" w:rsidTr="005E5284">
        <w:trPr>
          <w:trHeight w:val="504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7594" w14:textId="77777777" w:rsidR="009E7D5D" w:rsidRPr="003647F7" w:rsidRDefault="009E7D5D" w:rsidP="009F3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 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ADFE" w14:textId="77777777" w:rsidR="009E7D5D" w:rsidRPr="003647F7" w:rsidRDefault="009E7D5D" w:rsidP="00AE439E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atic programming model evaluation (Fig S2C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D398" w14:textId="4FDE7BFE" w:rsidR="009E7D5D" w:rsidRPr="003647F7" w:rsidRDefault="00E27185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4D4" w14:textId="77777777" w:rsidR="009E7D5D" w:rsidRPr="003647F7" w:rsidRDefault="009E7D5D" w:rsidP="00AE439E">
            <w:pPr>
              <w:ind w:left="-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eri-vaccine 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0789" w14:textId="77777777" w:rsidR="009E7D5D" w:rsidRPr="003647F7" w:rsidRDefault="009E7D5D" w:rsidP="00AE439E">
            <w:pPr>
              <w:ind w:left="-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E98A" w14:textId="42D4390C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strain is VT only, 1 strain is </w:t>
            </w:r>
            <w:r w:rsidR="0063011A"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yletic</w:t>
            </w: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2 excluded)</w:t>
            </w:r>
          </w:p>
          <w:p w14:paraId="24DF13A6" w14:textId="629D5281" w:rsidR="009E7D5D" w:rsidRPr="003647F7" w:rsidRDefault="009E7D5D" w:rsidP="00AE439E">
            <w:pPr>
              <w:ind w:left="-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NVT strains were not observed pre-vaccine (n=5 excluded)</w:t>
            </w:r>
          </w:p>
        </w:tc>
      </w:tr>
    </w:tbl>
    <w:p w14:paraId="7C3B7EAD" w14:textId="77777777" w:rsidR="0063011A" w:rsidRPr="008C5ACF" w:rsidRDefault="0063011A" w:rsidP="0063011A">
      <w:pPr>
        <w:rPr>
          <w:rFonts w:ascii="Times New Roman" w:hAnsi="Times New Roman" w:cs="Times New Roman"/>
          <w:sz w:val="22"/>
          <w:szCs w:val="22"/>
        </w:rPr>
      </w:pPr>
    </w:p>
    <w:p w14:paraId="3B4F56E9" w14:textId="7CED2345" w:rsidR="0063011A" w:rsidRPr="008C5ACF" w:rsidRDefault="003F1171" w:rsidP="00082246">
      <w:pPr>
        <w:jc w:val="both"/>
        <w:rPr>
          <w:rFonts w:ascii="Times New Roman" w:hAnsi="Times New Roman" w:cs="Times New Roman"/>
          <w:sz w:val="22"/>
          <w:szCs w:val="22"/>
        </w:rPr>
      </w:pPr>
      <w:r w:rsidRPr="008C5ACF">
        <w:rPr>
          <w:rFonts w:ascii="Times New Roman" w:hAnsi="Times New Roman" w:cs="Times New Roman"/>
          <w:sz w:val="22"/>
          <w:szCs w:val="22"/>
        </w:rPr>
        <w:t xml:space="preserve">* </w:t>
      </w:r>
      <w:r w:rsidR="009E7D5D" w:rsidRPr="008C5ACF">
        <w:rPr>
          <w:rFonts w:ascii="Times New Roman" w:hAnsi="Times New Roman" w:cs="Times New Roman"/>
          <w:sz w:val="22"/>
          <w:szCs w:val="22"/>
        </w:rPr>
        <w:t xml:space="preserve">While the </w:t>
      </w:r>
      <w:r w:rsidR="00562BBD">
        <w:rPr>
          <w:rFonts w:ascii="Times New Roman" w:hAnsi="Times New Roman" w:cs="Times New Roman"/>
          <w:sz w:val="22"/>
          <w:szCs w:val="22"/>
        </w:rPr>
        <w:t>Southwest</w:t>
      </w:r>
      <w:r w:rsidR="009E7D5D" w:rsidRPr="008C5ACF">
        <w:rPr>
          <w:rFonts w:ascii="Times New Roman" w:hAnsi="Times New Roman" w:cs="Times New Roman"/>
          <w:sz w:val="22"/>
          <w:szCs w:val="22"/>
        </w:rPr>
        <w:t xml:space="preserve"> US dataset contains a true </w:t>
      </w:r>
      <w:r w:rsidR="00AE439E" w:rsidRPr="008C5ACF">
        <w:rPr>
          <w:rFonts w:ascii="Times New Roman" w:hAnsi="Times New Roman" w:cs="Times New Roman"/>
          <w:sz w:val="22"/>
          <w:szCs w:val="22"/>
        </w:rPr>
        <w:t>pre-vaccine,</w:t>
      </w:r>
      <w:r w:rsidR="009E7D5D" w:rsidRPr="008C5ACF">
        <w:rPr>
          <w:rFonts w:ascii="Times New Roman" w:hAnsi="Times New Roman" w:cs="Times New Roman"/>
          <w:sz w:val="22"/>
          <w:szCs w:val="22"/>
        </w:rPr>
        <w:t xml:space="preserve"> sample collected prior to the introduction of PCV7, the Massachusetts sample was collected after the PCV7 was introduced into the population.</w:t>
      </w:r>
      <w:r w:rsidR="00673E46">
        <w:rPr>
          <w:rFonts w:ascii="Times New Roman" w:hAnsi="Times New Roman" w:cs="Times New Roman"/>
          <w:sz w:val="22"/>
          <w:szCs w:val="22"/>
        </w:rPr>
        <w:t xml:space="preserve"> </w:t>
      </w:r>
      <w:r w:rsidR="009E7D5D" w:rsidRPr="008C5ACF">
        <w:rPr>
          <w:rFonts w:ascii="Times New Roman" w:hAnsi="Times New Roman" w:cs="Times New Roman"/>
          <w:sz w:val="22"/>
          <w:szCs w:val="22"/>
        </w:rPr>
        <w:t xml:space="preserve">For this reason, we have termed the initial time point in the Massachusetts sample </w:t>
      </w:r>
      <w:r w:rsidR="007C220E">
        <w:rPr>
          <w:rFonts w:ascii="Times New Roman" w:hAnsi="Times New Roman" w:cs="Times New Roman"/>
          <w:sz w:val="22"/>
          <w:szCs w:val="22"/>
        </w:rPr>
        <w:t>‘</w:t>
      </w:r>
      <w:r w:rsidR="009E7D5D" w:rsidRPr="008C5ACF">
        <w:rPr>
          <w:rFonts w:ascii="Times New Roman" w:hAnsi="Times New Roman" w:cs="Times New Roman"/>
          <w:sz w:val="22"/>
          <w:szCs w:val="22"/>
        </w:rPr>
        <w:t>peri-vaccine</w:t>
      </w:r>
      <w:r w:rsidR="007C220E">
        <w:rPr>
          <w:rFonts w:ascii="Times New Roman" w:hAnsi="Times New Roman" w:cs="Times New Roman"/>
          <w:sz w:val="22"/>
          <w:szCs w:val="22"/>
        </w:rPr>
        <w:t>’</w:t>
      </w:r>
      <w:r w:rsidR="009E7D5D" w:rsidRPr="008C5ACF">
        <w:rPr>
          <w:rFonts w:ascii="Times New Roman" w:hAnsi="Times New Roman" w:cs="Times New Roman"/>
          <w:sz w:val="22"/>
          <w:szCs w:val="22"/>
        </w:rPr>
        <w:t>.</w:t>
      </w:r>
    </w:p>
    <w:p w14:paraId="5CF8AF95" w14:textId="77777777" w:rsidR="00AE439E" w:rsidRPr="008C5ACF" w:rsidRDefault="00AE439E" w:rsidP="00082246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AE439E" w:rsidRPr="008C5ACF" w:rsidSect="0077348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0F099" w14:textId="77777777" w:rsidR="00C83D66" w:rsidRDefault="00C83D66" w:rsidP="003519E6">
      <w:r>
        <w:separator/>
      </w:r>
    </w:p>
  </w:endnote>
  <w:endnote w:type="continuationSeparator" w:id="0">
    <w:p w14:paraId="1AEF27EC" w14:textId="77777777" w:rsidR="00C83D66" w:rsidRDefault="00C83D66" w:rsidP="0035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AD2A8" w14:textId="77777777" w:rsidR="001747B7" w:rsidRDefault="001747B7" w:rsidP="00351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5020FE" w14:textId="77777777" w:rsidR="001747B7" w:rsidRDefault="001747B7" w:rsidP="003519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75ED5" w14:textId="77777777" w:rsidR="001747B7" w:rsidRDefault="001747B7" w:rsidP="00351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0C27">
      <w:rPr>
        <w:rStyle w:val="PageNumber"/>
        <w:noProof/>
      </w:rPr>
      <w:t>8</w:t>
    </w:r>
    <w:r>
      <w:rPr>
        <w:rStyle w:val="PageNumber"/>
      </w:rPr>
      <w:fldChar w:fldCharType="end"/>
    </w:r>
  </w:p>
  <w:p w14:paraId="7D3DD689" w14:textId="77777777" w:rsidR="001747B7" w:rsidRDefault="001747B7" w:rsidP="00351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D2A47" w14:textId="77777777" w:rsidR="00C83D66" w:rsidRDefault="00C83D66" w:rsidP="003519E6">
      <w:r>
        <w:separator/>
      </w:r>
    </w:p>
  </w:footnote>
  <w:footnote w:type="continuationSeparator" w:id="0">
    <w:p w14:paraId="116BF5C8" w14:textId="77777777" w:rsidR="00C83D66" w:rsidRDefault="00C83D66" w:rsidP="00351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4E63"/>
    <w:multiLevelType w:val="hybridMultilevel"/>
    <w:tmpl w:val="DA4C25E4"/>
    <w:lvl w:ilvl="0" w:tplc="D438E0F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24C05"/>
    <w:multiLevelType w:val="hybridMultilevel"/>
    <w:tmpl w:val="5CF47E56"/>
    <w:lvl w:ilvl="0" w:tplc="0628869A">
      <w:start w:val="5"/>
      <w:numFmt w:val="bullet"/>
      <w:lvlText w:val=""/>
      <w:lvlJc w:val="left"/>
      <w:pPr>
        <w:ind w:left="342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2" w15:restartNumberingAfterBreak="0">
    <w:nsid w:val="247133FA"/>
    <w:multiLevelType w:val="hybridMultilevel"/>
    <w:tmpl w:val="24BA6164"/>
    <w:lvl w:ilvl="0" w:tplc="5A6083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17E9B"/>
    <w:multiLevelType w:val="hybridMultilevel"/>
    <w:tmpl w:val="46FEDC78"/>
    <w:lvl w:ilvl="0" w:tplc="1FEA9F14">
      <w:start w:val="5"/>
      <w:numFmt w:val="bullet"/>
      <w:lvlText w:val=""/>
      <w:lvlJc w:val="left"/>
      <w:pPr>
        <w:ind w:left="342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4" w15:restartNumberingAfterBreak="0">
    <w:nsid w:val="708C7CED"/>
    <w:multiLevelType w:val="hybridMultilevel"/>
    <w:tmpl w:val="6BF06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092"/>
    <w:rsid w:val="0000267F"/>
    <w:rsid w:val="00002DFE"/>
    <w:rsid w:val="000049DC"/>
    <w:rsid w:val="00004BB7"/>
    <w:rsid w:val="00005859"/>
    <w:rsid w:val="00005D49"/>
    <w:rsid w:val="00005F31"/>
    <w:rsid w:val="00005FF7"/>
    <w:rsid w:val="0000601F"/>
    <w:rsid w:val="000060D0"/>
    <w:rsid w:val="000068FF"/>
    <w:rsid w:val="0000785A"/>
    <w:rsid w:val="00010ED0"/>
    <w:rsid w:val="0001195F"/>
    <w:rsid w:val="000119A9"/>
    <w:rsid w:val="00012527"/>
    <w:rsid w:val="00012CA0"/>
    <w:rsid w:val="0001313A"/>
    <w:rsid w:val="0001320F"/>
    <w:rsid w:val="000155F5"/>
    <w:rsid w:val="000178F0"/>
    <w:rsid w:val="000204DF"/>
    <w:rsid w:val="00020A6D"/>
    <w:rsid w:val="0002188D"/>
    <w:rsid w:val="00022209"/>
    <w:rsid w:val="00022296"/>
    <w:rsid w:val="00024AA8"/>
    <w:rsid w:val="00025191"/>
    <w:rsid w:val="00026DCF"/>
    <w:rsid w:val="00030DAD"/>
    <w:rsid w:val="00032B47"/>
    <w:rsid w:val="00033ED1"/>
    <w:rsid w:val="00035E67"/>
    <w:rsid w:val="00035F4B"/>
    <w:rsid w:val="00037821"/>
    <w:rsid w:val="00037C3B"/>
    <w:rsid w:val="00040396"/>
    <w:rsid w:val="00040862"/>
    <w:rsid w:val="00041454"/>
    <w:rsid w:val="000419CF"/>
    <w:rsid w:val="00046EC8"/>
    <w:rsid w:val="00047680"/>
    <w:rsid w:val="000507BC"/>
    <w:rsid w:val="00050D37"/>
    <w:rsid w:val="00051EE5"/>
    <w:rsid w:val="00053DCF"/>
    <w:rsid w:val="00055535"/>
    <w:rsid w:val="000562BF"/>
    <w:rsid w:val="00056F68"/>
    <w:rsid w:val="00057822"/>
    <w:rsid w:val="00060CDD"/>
    <w:rsid w:val="0006113B"/>
    <w:rsid w:val="00061337"/>
    <w:rsid w:val="00062E74"/>
    <w:rsid w:val="00062F16"/>
    <w:rsid w:val="000632E0"/>
    <w:rsid w:val="00063C62"/>
    <w:rsid w:val="00064D44"/>
    <w:rsid w:val="00065384"/>
    <w:rsid w:val="0006581F"/>
    <w:rsid w:val="00065B0C"/>
    <w:rsid w:val="00067888"/>
    <w:rsid w:val="000716FC"/>
    <w:rsid w:val="00072179"/>
    <w:rsid w:val="00072C3C"/>
    <w:rsid w:val="00073745"/>
    <w:rsid w:val="000751FF"/>
    <w:rsid w:val="00082246"/>
    <w:rsid w:val="000837F4"/>
    <w:rsid w:val="00090439"/>
    <w:rsid w:val="00091815"/>
    <w:rsid w:val="00092FD2"/>
    <w:rsid w:val="000954C6"/>
    <w:rsid w:val="0009576B"/>
    <w:rsid w:val="000958F0"/>
    <w:rsid w:val="00096C36"/>
    <w:rsid w:val="0009768F"/>
    <w:rsid w:val="000A0799"/>
    <w:rsid w:val="000A18F4"/>
    <w:rsid w:val="000A24D4"/>
    <w:rsid w:val="000A279E"/>
    <w:rsid w:val="000A45CC"/>
    <w:rsid w:val="000A6C83"/>
    <w:rsid w:val="000A7913"/>
    <w:rsid w:val="000B0607"/>
    <w:rsid w:val="000B08E6"/>
    <w:rsid w:val="000B2F44"/>
    <w:rsid w:val="000B3666"/>
    <w:rsid w:val="000B4B6C"/>
    <w:rsid w:val="000B59D3"/>
    <w:rsid w:val="000B6699"/>
    <w:rsid w:val="000B6A19"/>
    <w:rsid w:val="000C11A5"/>
    <w:rsid w:val="000C2B7E"/>
    <w:rsid w:val="000C317C"/>
    <w:rsid w:val="000C7616"/>
    <w:rsid w:val="000C78A2"/>
    <w:rsid w:val="000D3220"/>
    <w:rsid w:val="000D7036"/>
    <w:rsid w:val="000E0959"/>
    <w:rsid w:val="000E0C16"/>
    <w:rsid w:val="000E148F"/>
    <w:rsid w:val="000E2A1F"/>
    <w:rsid w:val="000E2B94"/>
    <w:rsid w:val="000E3558"/>
    <w:rsid w:val="000E371E"/>
    <w:rsid w:val="000E3841"/>
    <w:rsid w:val="000E5728"/>
    <w:rsid w:val="000E6573"/>
    <w:rsid w:val="000E687B"/>
    <w:rsid w:val="000F3A13"/>
    <w:rsid w:val="000F3A7E"/>
    <w:rsid w:val="000F68B9"/>
    <w:rsid w:val="000F7C11"/>
    <w:rsid w:val="001012FD"/>
    <w:rsid w:val="00103ED5"/>
    <w:rsid w:val="00104241"/>
    <w:rsid w:val="00104716"/>
    <w:rsid w:val="00104FAC"/>
    <w:rsid w:val="00105C76"/>
    <w:rsid w:val="00106406"/>
    <w:rsid w:val="00107C8A"/>
    <w:rsid w:val="00110306"/>
    <w:rsid w:val="0011361F"/>
    <w:rsid w:val="00114D82"/>
    <w:rsid w:val="00117289"/>
    <w:rsid w:val="00117AFB"/>
    <w:rsid w:val="001215A7"/>
    <w:rsid w:val="00123091"/>
    <w:rsid w:val="0013197F"/>
    <w:rsid w:val="00132956"/>
    <w:rsid w:val="00132F81"/>
    <w:rsid w:val="00133040"/>
    <w:rsid w:val="001338F6"/>
    <w:rsid w:val="00133B5F"/>
    <w:rsid w:val="00134050"/>
    <w:rsid w:val="0013454A"/>
    <w:rsid w:val="00134879"/>
    <w:rsid w:val="001359A7"/>
    <w:rsid w:val="00136BED"/>
    <w:rsid w:val="0014055D"/>
    <w:rsid w:val="00140A24"/>
    <w:rsid w:val="00141161"/>
    <w:rsid w:val="001426A1"/>
    <w:rsid w:val="00143BAC"/>
    <w:rsid w:val="00145620"/>
    <w:rsid w:val="00146E2E"/>
    <w:rsid w:val="0015019D"/>
    <w:rsid w:val="001504AB"/>
    <w:rsid w:val="0015099B"/>
    <w:rsid w:val="001522C2"/>
    <w:rsid w:val="0015251D"/>
    <w:rsid w:val="00152CBD"/>
    <w:rsid w:val="001535A4"/>
    <w:rsid w:val="001539D7"/>
    <w:rsid w:val="00153ADE"/>
    <w:rsid w:val="0015621F"/>
    <w:rsid w:val="00160F79"/>
    <w:rsid w:val="001616EB"/>
    <w:rsid w:val="0016218B"/>
    <w:rsid w:val="0016234F"/>
    <w:rsid w:val="00162F29"/>
    <w:rsid w:val="00163DA4"/>
    <w:rsid w:val="001641EA"/>
    <w:rsid w:val="00165EDD"/>
    <w:rsid w:val="00166631"/>
    <w:rsid w:val="00166981"/>
    <w:rsid w:val="001679FB"/>
    <w:rsid w:val="00171891"/>
    <w:rsid w:val="00171D7F"/>
    <w:rsid w:val="0017202C"/>
    <w:rsid w:val="00172B68"/>
    <w:rsid w:val="00172F91"/>
    <w:rsid w:val="001747B7"/>
    <w:rsid w:val="00180A87"/>
    <w:rsid w:val="00180B97"/>
    <w:rsid w:val="00180B9D"/>
    <w:rsid w:val="00181E5C"/>
    <w:rsid w:val="00181EAF"/>
    <w:rsid w:val="0018246F"/>
    <w:rsid w:val="00182EC3"/>
    <w:rsid w:val="00184062"/>
    <w:rsid w:val="0018484E"/>
    <w:rsid w:val="0018520B"/>
    <w:rsid w:val="001864A7"/>
    <w:rsid w:val="00186E2A"/>
    <w:rsid w:val="00187153"/>
    <w:rsid w:val="00191AAD"/>
    <w:rsid w:val="00191D15"/>
    <w:rsid w:val="00191F1D"/>
    <w:rsid w:val="00193BFC"/>
    <w:rsid w:val="001944CB"/>
    <w:rsid w:val="00195C78"/>
    <w:rsid w:val="00196440"/>
    <w:rsid w:val="001969D0"/>
    <w:rsid w:val="00197AC9"/>
    <w:rsid w:val="00197B6F"/>
    <w:rsid w:val="001A0245"/>
    <w:rsid w:val="001A03D4"/>
    <w:rsid w:val="001A1173"/>
    <w:rsid w:val="001A4CB0"/>
    <w:rsid w:val="001A554B"/>
    <w:rsid w:val="001B05B0"/>
    <w:rsid w:val="001B236F"/>
    <w:rsid w:val="001B3F8C"/>
    <w:rsid w:val="001B54D0"/>
    <w:rsid w:val="001B5894"/>
    <w:rsid w:val="001B6160"/>
    <w:rsid w:val="001B669C"/>
    <w:rsid w:val="001B6BF8"/>
    <w:rsid w:val="001B7749"/>
    <w:rsid w:val="001C1569"/>
    <w:rsid w:val="001C2209"/>
    <w:rsid w:val="001C38E5"/>
    <w:rsid w:val="001C3FFE"/>
    <w:rsid w:val="001C47F3"/>
    <w:rsid w:val="001D1C7E"/>
    <w:rsid w:val="001D36F6"/>
    <w:rsid w:val="001D483D"/>
    <w:rsid w:val="001D75FD"/>
    <w:rsid w:val="001D7A31"/>
    <w:rsid w:val="001E0B21"/>
    <w:rsid w:val="001E0E32"/>
    <w:rsid w:val="001E19B2"/>
    <w:rsid w:val="001E6432"/>
    <w:rsid w:val="001E6443"/>
    <w:rsid w:val="001F0967"/>
    <w:rsid w:val="001F0B4E"/>
    <w:rsid w:val="001F0F39"/>
    <w:rsid w:val="001F2782"/>
    <w:rsid w:val="001F3DDD"/>
    <w:rsid w:val="001F3E0E"/>
    <w:rsid w:val="001F4BD5"/>
    <w:rsid w:val="001F58FA"/>
    <w:rsid w:val="001F5F3C"/>
    <w:rsid w:val="001F6E25"/>
    <w:rsid w:val="00200124"/>
    <w:rsid w:val="002007A0"/>
    <w:rsid w:val="00200985"/>
    <w:rsid w:val="00200B85"/>
    <w:rsid w:val="00201462"/>
    <w:rsid w:val="00204380"/>
    <w:rsid w:val="00206D2E"/>
    <w:rsid w:val="002077EC"/>
    <w:rsid w:val="00212550"/>
    <w:rsid w:val="00213C50"/>
    <w:rsid w:val="00217A61"/>
    <w:rsid w:val="00222CB2"/>
    <w:rsid w:val="002231FB"/>
    <w:rsid w:val="00224765"/>
    <w:rsid w:val="00230A0C"/>
    <w:rsid w:val="0023138B"/>
    <w:rsid w:val="00231600"/>
    <w:rsid w:val="0023295C"/>
    <w:rsid w:val="00232A65"/>
    <w:rsid w:val="00232D4B"/>
    <w:rsid w:val="002341F6"/>
    <w:rsid w:val="00236439"/>
    <w:rsid w:val="00236661"/>
    <w:rsid w:val="00237254"/>
    <w:rsid w:val="00240B4C"/>
    <w:rsid w:val="0024113F"/>
    <w:rsid w:val="00241F2F"/>
    <w:rsid w:val="00241F7D"/>
    <w:rsid w:val="00242062"/>
    <w:rsid w:val="0024512D"/>
    <w:rsid w:val="00246C58"/>
    <w:rsid w:val="00246FC1"/>
    <w:rsid w:val="00247104"/>
    <w:rsid w:val="00247C84"/>
    <w:rsid w:val="002515B2"/>
    <w:rsid w:val="002516A4"/>
    <w:rsid w:val="002560E1"/>
    <w:rsid w:val="00256C2D"/>
    <w:rsid w:val="00256CEC"/>
    <w:rsid w:val="00257496"/>
    <w:rsid w:val="0026011B"/>
    <w:rsid w:val="0026238B"/>
    <w:rsid w:val="00263CC0"/>
    <w:rsid w:val="00263E3E"/>
    <w:rsid w:val="002648C1"/>
    <w:rsid w:val="00264E64"/>
    <w:rsid w:val="00265ADA"/>
    <w:rsid w:val="00266752"/>
    <w:rsid w:val="00267484"/>
    <w:rsid w:val="00270169"/>
    <w:rsid w:val="00271956"/>
    <w:rsid w:val="00271D7B"/>
    <w:rsid w:val="00273EBE"/>
    <w:rsid w:val="00273FE3"/>
    <w:rsid w:val="00274FFF"/>
    <w:rsid w:val="0027562D"/>
    <w:rsid w:val="00275961"/>
    <w:rsid w:val="00281953"/>
    <w:rsid w:val="0028349F"/>
    <w:rsid w:val="00283BCB"/>
    <w:rsid w:val="00284275"/>
    <w:rsid w:val="00284A03"/>
    <w:rsid w:val="00285432"/>
    <w:rsid w:val="002856A5"/>
    <w:rsid w:val="00285895"/>
    <w:rsid w:val="00287E26"/>
    <w:rsid w:val="00290291"/>
    <w:rsid w:val="00291103"/>
    <w:rsid w:val="002929EF"/>
    <w:rsid w:val="00292F36"/>
    <w:rsid w:val="00294AEC"/>
    <w:rsid w:val="00294ECD"/>
    <w:rsid w:val="0029584D"/>
    <w:rsid w:val="00295B85"/>
    <w:rsid w:val="00296365"/>
    <w:rsid w:val="00297352"/>
    <w:rsid w:val="002A0F81"/>
    <w:rsid w:val="002A290F"/>
    <w:rsid w:val="002A33D4"/>
    <w:rsid w:val="002A3CB3"/>
    <w:rsid w:val="002A52E8"/>
    <w:rsid w:val="002A691F"/>
    <w:rsid w:val="002A7781"/>
    <w:rsid w:val="002A7C4E"/>
    <w:rsid w:val="002B12D1"/>
    <w:rsid w:val="002B2FC5"/>
    <w:rsid w:val="002B5993"/>
    <w:rsid w:val="002C2F74"/>
    <w:rsid w:val="002C3916"/>
    <w:rsid w:val="002C4870"/>
    <w:rsid w:val="002C52FE"/>
    <w:rsid w:val="002C5CAE"/>
    <w:rsid w:val="002D0112"/>
    <w:rsid w:val="002D1B75"/>
    <w:rsid w:val="002D242D"/>
    <w:rsid w:val="002D4217"/>
    <w:rsid w:val="002D43DA"/>
    <w:rsid w:val="002D4E83"/>
    <w:rsid w:val="002D6DFC"/>
    <w:rsid w:val="002D7E1E"/>
    <w:rsid w:val="002E0491"/>
    <w:rsid w:val="002E185C"/>
    <w:rsid w:val="002E1D62"/>
    <w:rsid w:val="002E42CB"/>
    <w:rsid w:val="002E66D8"/>
    <w:rsid w:val="002E67A1"/>
    <w:rsid w:val="002E7184"/>
    <w:rsid w:val="002E7FD7"/>
    <w:rsid w:val="002F0286"/>
    <w:rsid w:val="002F126C"/>
    <w:rsid w:val="002F1718"/>
    <w:rsid w:val="002F29E4"/>
    <w:rsid w:val="002F2F6C"/>
    <w:rsid w:val="002F4910"/>
    <w:rsid w:val="002F5D4B"/>
    <w:rsid w:val="002F7F36"/>
    <w:rsid w:val="00300491"/>
    <w:rsid w:val="0030085A"/>
    <w:rsid w:val="00300ECB"/>
    <w:rsid w:val="003012E8"/>
    <w:rsid w:val="0030329D"/>
    <w:rsid w:val="00303E03"/>
    <w:rsid w:val="0030545B"/>
    <w:rsid w:val="00305C84"/>
    <w:rsid w:val="0031112E"/>
    <w:rsid w:val="00312744"/>
    <w:rsid w:val="00312D69"/>
    <w:rsid w:val="003147B7"/>
    <w:rsid w:val="00315637"/>
    <w:rsid w:val="0031777E"/>
    <w:rsid w:val="00317FD3"/>
    <w:rsid w:val="0032038D"/>
    <w:rsid w:val="00320773"/>
    <w:rsid w:val="00321201"/>
    <w:rsid w:val="00321657"/>
    <w:rsid w:val="00321D16"/>
    <w:rsid w:val="0033000C"/>
    <w:rsid w:val="003318CA"/>
    <w:rsid w:val="00332A36"/>
    <w:rsid w:val="00335072"/>
    <w:rsid w:val="00335689"/>
    <w:rsid w:val="00335F2F"/>
    <w:rsid w:val="00337794"/>
    <w:rsid w:val="003400B3"/>
    <w:rsid w:val="003404FB"/>
    <w:rsid w:val="003409C9"/>
    <w:rsid w:val="00340E09"/>
    <w:rsid w:val="003416DA"/>
    <w:rsid w:val="00341980"/>
    <w:rsid w:val="0034207D"/>
    <w:rsid w:val="00345314"/>
    <w:rsid w:val="00346906"/>
    <w:rsid w:val="0034701D"/>
    <w:rsid w:val="003519E6"/>
    <w:rsid w:val="0035206F"/>
    <w:rsid w:val="00352C46"/>
    <w:rsid w:val="00353E06"/>
    <w:rsid w:val="003547E4"/>
    <w:rsid w:val="003555D5"/>
    <w:rsid w:val="00356CF4"/>
    <w:rsid w:val="00360C26"/>
    <w:rsid w:val="0036178E"/>
    <w:rsid w:val="003618E0"/>
    <w:rsid w:val="003621D3"/>
    <w:rsid w:val="00362771"/>
    <w:rsid w:val="00364473"/>
    <w:rsid w:val="003647F7"/>
    <w:rsid w:val="00364F93"/>
    <w:rsid w:val="00365927"/>
    <w:rsid w:val="003715C6"/>
    <w:rsid w:val="003718CB"/>
    <w:rsid w:val="0037206C"/>
    <w:rsid w:val="003721DE"/>
    <w:rsid w:val="003726ED"/>
    <w:rsid w:val="00372F2C"/>
    <w:rsid w:val="003737F3"/>
    <w:rsid w:val="00375431"/>
    <w:rsid w:val="00375744"/>
    <w:rsid w:val="003762F7"/>
    <w:rsid w:val="00376B43"/>
    <w:rsid w:val="00377BD1"/>
    <w:rsid w:val="0038017A"/>
    <w:rsid w:val="00381235"/>
    <w:rsid w:val="00381439"/>
    <w:rsid w:val="00385612"/>
    <w:rsid w:val="003867C7"/>
    <w:rsid w:val="003878C0"/>
    <w:rsid w:val="003909A5"/>
    <w:rsid w:val="003909A6"/>
    <w:rsid w:val="0039238F"/>
    <w:rsid w:val="003933BE"/>
    <w:rsid w:val="00393C73"/>
    <w:rsid w:val="00394714"/>
    <w:rsid w:val="00395E00"/>
    <w:rsid w:val="003962A8"/>
    <w:rsid w:val="00397B5E"/>
    <w:rsid w:val="003A035A"/>
    <w:rsid w:val="003A0B7D"/>
    <w:rsid w:val="003A1302"/>
    <w:rsid w:val="003A13E5"/>
    <w:rsid w:val="003A2286"/>
    <w:rsid w:val="003A24FE"/>
    <w:rsid w:val="003A45AE"/>
    <w:rsid w:val="003A45BB"/>
    <w:rsid w:val="003A4A14"/>
    <w:rsid w:val="003A505E"/>
    <w:rsid w:val="003A657F"/>
    <w:rsid w:val="003A6E45"/>
    <w:rsid w:val="003A7C11"/>
    <w:rsid w:val="003B02D7"/>
    <w:rsid w:val="003B0C6C"/>
    <w:rsid w:val="003B14ED"/>
    <w:rsid w:val="003B1FED"/>
    <w:rsid w:val="003B2A69"/>
    <w:rsid w:val="003B2ED5"/>
    <w:rsid w:val="003B2EE4"/>
    <w:rsid w:val="003B3354"/>
    <w:rsid w:val="003B35DE"/>
    <w:rsid w:val="003B62D5"/>
    <w:rsid w:val="003B679C"/>
    <w:rsid w:val="003B75FA"/>
    <w:rsid w:val="003C06CC"/>
    <w:rsid w:val="003C2599"/>
    <w:rsid w:val="003C28AB"/>
    <w:rsid w:val="003C36CC"/>
    <w:rsid w:val="003C6051"/>
    <w:rsid w:val="003C6105"/>
    <w:rsid w:val="003D001E"/>
    <w:rsid w:val="003D1A50"/>
    <w:rsid w:val="003D208F"/>
    <w:rsid w:val="003D239F"/>
    <w:rsid w:val="003D2559"/>
    <w:rsid w:val="003D2621"/>
    <w:rsid w:val="003D27B6"/>
    <w:rsid w:val="003D409B"/>
    <w:rsid w:val="003D4F30"/>
    <w:rsid w:val="003D5701"/>
    <w:rsid w:val="003D5E21"/>
    <w:rsid w:val="003D6532"/>
    <w:rsid w:val="003D76EB"/>
    <w:rsid w:val="003E0936"/>
    <w:rsid w:val="003E0F0D"/>
    <w:rsid w:val="003E3F9C"/>
    <w:rsid w:val="003E5B0A"/>
    <w:rsid w:val="003E68BF"/>
    <w:rsid w:val="003E69CF"/>
    <w:rsid w:val="003E7209"/>
    <w:rsid w:val="003F0497"/>
    <w:rsid w:val="003F049E"/>
    <w:rsid w:val="003F0CD8"/>
    <w:rsid w:val="003F1171"/>
    <w:rsid w:val="003F22B9"/>
    <w:rsid w:val="003F478E"/>
    <w:rsid w:val="003F4885"/>
    <w:rsid w:val="003F5651"/>
    <w:rsid w:val="003F5DE9"/>
    <w:rsid w:val="003F7FCB"/>
    <w:rsid w:val="003F7FD8"/>
    <w:rsid w:val="00400DF5"/>
    <w:rsid w:val="00402947"/>
    <w:rsid w:val="004032DC"/>
    <w:rsid w:val="00404E96"/>
    <w:rsid w:val="00407109"/>
    <w:rsid w:val="0041014C"/>
    <w:rsid w:val="004108F2"/>
    <w:rsid w:val="004113ED"/>
    <w:rsid w:val="00413E6A"/>
    <w:rsid w:val="0041536A"/>
    <w:rsid w:val="004177DE"/>
    <w:rsid w:val="00420473"/>
    <w:rsid w:val="004213B0"/>
    <w:rsid w:val="004216A2"/>
    <w:rsid w:val="00421F70"/>
    <w:rsid w:val="00424F97"/>
    <w:rsid w:val="004252D5"/>
    <w:rsid w:val="004307EF"/>
    <w:rsid w:val="00431512"/>
    <w:rsid w:val="0043159B"/>
    <w:rsid w:val="00431A13"/>
    <w:rsid w:val="00431E06"/>
    <w:rsid w:val="00431E1D"/>
    <w:rsid w:val="00432361"/>
    <w:rsid w:val="0043285D"/>
    <w:rsid w:val="00434470"/>
    <w:rsid w:val="00435E08"/>
    <w:rsid w:val="0043635F"/>
    <w:rsid w:val="004418F2"/>
    <w:rsid w:val="00441D1D"/>
    <w:rsid w:val="00442756"/>
    <w:rsid w:val="00443750"/>
    <w:rsid w:val="00443A2E"/>
    <w:rsid w:val="00443F1A"/>
    <w:rsid w:val="004442E1"/>
    <w:rsid w:val="00445840"/>
    <w:rsid w:val="00446F30"/>
    <w:rsid w:val="00450951"/>
    <w:rsid w:val="00451F3E"/>
    <w:rsid w:val="00452082"/>
    <w:rsid w:val="004541FA"/>
    <w:rsid w:val="0045513C"/>
    <w:rsid w:val="00455226"/>
    <w:rsid w:val="00455661"/>
    <w:rsid w:val="00456478"/>
    <w:rsid w:val="004570A8"/>
    <w:rsid w:val="004576C7"/>
    <w:rsid w:val="00460715"/>
    <w:rsid w:val="0046131F"/>
    <w:rsid w:val="00464FFA"/>
    <w:rsid w:val="00465154"/>
    <w:rsid w:val="004651EC"/>
    <w:rsid w:val="004651F5"/>
    <w:rsid w:val="00465CEB"/>
    <w:rsid w:val="00467B74"/>
    <w:rsid w:val="00467F8E"/>
    <w:rsid w:val="004700E0"/>
    <w:rsid w:val="0047185F"/>
    <w:rsid w:val="00471876"/>
    <w:rsid w:val="00473650"/>
    <w:rsid w:val="004737ED"/>
    <w:rsid w:val="00473D36"/>
    <w:rsid w:val="00474FF6"/>
    <w:rsid w:val="00476290"/>
    <w:rsid w:val="00476F5F"/>
    <w:rsid w:val="00486243"/>
    <w:rsid w:val="004864CE"/>
    <w:rsid w:val="004869DB"/>
    <w:rsid w:val="00486C30"/>
    <w:rsid w:val="00486E8B"/>
    <w:rsid w:val="00487113"/>
    <w:rsid w:val="0048788B"/>
    <w:rsid w:val="004879FA"/>
    <w:rsid w:val="0049051C"/>
    <w:rsid w:val="004908CE"/>
    <w:rsid w:val="00492DF2"/>
    <w:rsid w:val="00496943"/>
    <w:rsid w:val="00497158"/>
    <w:rsid w:val="00497ADC"/>
    <w:rsid w:val="004A0037"/>
    <w:rsid w:val="004A1E25"/>
    <w:rsid w:val="004A3A6D"/>
    <w:rsid w:val="004A3B1E"/>
    <w:rsid w:val="004A51AA"/>
    <w:rsid w:val="004A584F"/>
    <w:rsid w:val="004A5AAF"/>
    <w:rsid w:val="004A5B21"/>
    <w:rsid w:val="004A5BB8"/>
    <w:rsid w:val="004A6591"/>
    <w:rsid w:val="004A7C49"/>
    <w:rsid w:val="004B0F0F"/>
    <w:rsid w:val="004B3E8A"/>
    <w:rsid w:val="004B46FB"/>
    <w:rsid w:val="004B6DF1"/>
    <w:rsid w:val="004B77C5"/>
    <w:rsid w:val="004C1934"/>
    <w:rsid w:val="004C1E70"/>
    <w:rsid w:val="004C3BB1"/>
    <w:rsid w:val="004C3F78"/>
    <w:rsid w:val="004C560A"/>
    <w:rsid w:val="004C64F4"/>
    <w:rsid w:val="004C68D2"/>
    <w:rsid w:val="004C690F"/>
    <w:rsid w:val="004C6C1C"/>
    <w:rsid w:val="004C7916"/>
    <w:rsid w:val="004D0261"/>
    <w:rsid w:val="004D0D22"/>
    <w:rsid w:val="004D30D7"/>
    <w:rsid w:val="004D3338"/>
    <w:rsid w:val="004D6134"/>
    <w:rsid w:val="004D68DA"/>
    <w:rsid w:val="004D6A8F"/>
    <w:rsid w:val="004D72D3"/>
    <w:rsid w:val="004D7AE2"/>
    <w:rsid w:val="004E06C7"/>
    <w:rsid w:val="004E1C78"/>
    <w:rsid w:val="004E28EA"/>
    <w:rsid w:val="004E3D8C"/>
    <w:rsid w:val="004E565E"/>
    <w:rsid w:val="004E7221"/>
    <w:rsid w:val="004F0BEE"/>
    <w:rsid w:val="004F1A49"/>
    <w:rsid w:val="004F1CDB"/>
    <w:rsid w:val="004F512F"/>
    <w:rsid w:val="004F5C5B"/>
    <w:rsid w:val="005006F5"/>
    <w:rsid w:val="005014FF"/>
    <w:rsid w:val="00501C2C"/>
    <w:rsid w:val="00503166"/>
    <w:rsid w:val="00503327"/>
    <w:rsid w:val="00503385"/>
    <w:rsid w:val="005038B6"/>
    <w:rsid w:val="00504110"/>
    <w:rsid w:val="0050412B"/>
    <w:rsid w:val="00505289"/>
    <w:rsid w:val="005054E5"/>
    <w:rsid w:val="005062D6"/>
    <w:rsid w:val="005069B3"/>
    <w:rsid w:val="00510727"/>
    <w:rsid w:val="00513838"/>
    <w:rsid w:val="00515560"/>
    <w:rsid w:val="00516C24"/>
    <w:rsid w:val="00516F29"/>
    <w:rsid w:val="00517570"/>
    <w:rsid w:val="005211F8"/>
    <w:rsid w:val="005238E3"/>
    <w:rsid w:val="00524326"/>
    <w:rsid w:val="0052499E"/>
    <w:rsid w:val="00525117"/>
    <w:rsid w:val="00525794"/>
    <w:rsid w:val="005273ED"/>
    <w:rsid w:val="005278F4"/>
    <w:rsid w:val="005279A2"/>
    <w:rsid w:val="00527E6A"/>
    <w:rsid w:val="00530A4C"/>
    <w:rsid w:val="00530BC3"/>
    <w:rsid w:val="00531087"/>
    <w:rsid w:val="00531D45"/>
    <w:rsid w:val="00531E05"/>
    <w:rsid w:val="005329FD"/>
    <w:rsid w:val="00532AAC"/>
    <w:rsid w:val="00533F37"/>
    <w:rsid w:val="005347F3"/>
    <w:rsid w:val="00537519"/>
    <w:rsid w:val="00540780"/>
    <w:rsid w:val="00540FFA"/>
    <w:rsid w:val="0054144F"/>
    <w:rsid w:val="00544537"/>
    <w:rsid w:val="005446FC"/>
    <w:rsid w:val="00546B35"/>
    <w:rsid w:val="00546EBC"/>
    <w:rsid w:val="00550DEF"/>
    <w:rsid w:val="00550FC3"/>
    <w:rsid w:val="00551C2B"/>
    <w:rsid w:val="00552B5C"/>
    <w:rsid w:val="00553E30"/>
    <w:rsid w:val="0055509A"/>
    <w:rsid w:val="00556008"/>
    <w:rsid w:val="00561BF8"/>
    <w:rsid w:val="005626A4"/>
    <w:rsid w:val="00562BBD"/>
    <w:rsid w:val="00564C72"/>
    <w:rsid w:val="00566619"/>
    <w:rsid w:val="00567286"/>
    <w:rsid w:val="005679F9"/>
    <w:rsid w:val="00570357"/>
    <w:rsid w:val="00571CCF"/>
    <w:rsid w:val="00572F11"/>
    <w:rsid w:val="005730FE"/>
    <w:rsid w:val="00575116"/>
    <w:rsid w:val="00575D8C"/>
    <w:rsid w:val="00575E71"/>
    <w:rsid w:val="00576268"/>
    <w:rsid w:val="0057768E"/>
    <w:rsid w:val="0058087F"/>
    <w:rsid w:val="005833B6"/>
    <w:rsid w:val="00585C2F"/>
    <w:rsid w:val="00585C9C"/>
    <w:rsid w:val="005877F3"/>
    <w:rsid w:val="00590B21"/>
    <w:rsid w:val="00590F63"/>
    <w:rsid w:val="00591221"/>
    <w:rsid w:val="00591F56"/>
    <w:rsid w:val="00592065"/>
    <w:rsid w:val="00594CBE"/>
    <w:rsid w:val="00594EAA"/>
    <w:rsid w:val="005A1020"/>
    <w:rsid w:val="005A40EF"/>
    <w:rsid w:val="005A4340"/>
    <w:rsid w:val="005A4723"/>
    <w:rsid w:val="005A5B46"/>
    <w:rsid w:val="005A5C4B"/>
    <w:rsid w:val="005A6694"/>
    <w:rsid w:val="005A7280"/>
    <w:rsid w:val="005A73DE"/>
    <w:rsid w:val="005A7C8E"/>
    <w:rsid w:val="005B0900"/>
    <w:rsid w:val="005B0DFE"/>
    <w:rsid w:val="005B19E4"/>
    <w:rsid w:val="005B2668"/>
    <w:rsid w:val="005B3866"/>
    <w:rsid w:val="005B3D08"/>
    <w:rsid w:val="005B41A8"/>
    <w:rsid w:val="005B4364"/>
    <w:rsid w:val="005B490C"/>
    <w:rsid w:val="005B5126"/>
    <w:rsid w:val="005B5182"/>
    <w:rsid w:val="005B69C0"/>
    <w:rsid w:val="005B737E"/>
    <w:rsid w:val="005B7A47"/>
    <w:rsid w:val="005B7ADF"/>
    <w:rsid w:val="005C1CBF"/>
    <w:rsid w:val="005C22DB"/>
    <w:rsid w:val="005C3254"/>
    <w:rsid w:val="005C63CF"/>
    <w:rsid w:val="005C7767"/>
    <w:rsid w:val="005D0198"/>
    <w:rsid w:val="005D1F66"/>
    <w:rsid w:val="005D2962"/>
    <w:rsid w:val="005D506C"/>
    <w:rsid w:val="005D62AC"/>
    <w:rsid w:val="005D735C"/>
    <w:rsid w:val="005E125F"/>
    <w:rsid w:val="005E1560"/>
    <w:rsid w:val="005E1949"/>
    <w:rsid w:val="005E1A8C"/>
    <w:rsid w:val="005E25AA"/>
    <w:rsid w:val="005E2784"/>
    <w:rsid w:val="005E3219"/>
    <w:rsid w:val="005E5284"/>
    <w:rsid w:val="005E54FB"/>
    <w:rsid w:val="005E7AF5"/>
    <w:rsid w:val="005F3C80"/>
    <w:rsid w:val="005F47CD"/>
    <w:rsid w:val="005F56F7"/>
    <w:rsid w:val="005F5E61"/>
    <w:rsid w:val="005F79A7"/>
    <w:rsid w:val="005F7BF7"/>
    <w:rsid w:val="006008D8"/>
    <w:rsid w:val="00602EB5"/>
    <w:rsid w:val="0060321C"/>
    <w:rsid w:val="00605DCA"/>
    <w:rsid w:val="0060687D"/>
    <w:rsid w:val="006071EF"/>
    <w:rsid w:val="0061104C"/>
    <w:rsid w:val="00611209"/>
    <w:rsid w:val="00611595"/>
    <w:rsid w:val="006120B8"/>
    <w:rsid w:val="0061222D"/>
    <w:rsid w:val="00613019"/>
    <w:rsid w:val="0061430A"/>
    <w:rsid w:val="00614496"/>
    <w:rsid w:val="00615F7D"/>
    <w:rsid w:val="00617155"/>
    <w:rsid w:val="0062293E"/>
    <w:rsid w:val="00623023"/>
    <w:rsid w:val="0062328B"/>
    <w:rsid w:val="00624D5D"/>
    <w:rsid w:val="00625917"/>
    <w:rsid w:val="00627CE2"/>
    <w:rsid w:val="0063011A"/>
    <w:rsid w:val="00630761"/>
    <w:rsid w:val="00633E6D"/>
    <w:rsid w:val="00633FAC"/>
    <w:rsid w:val="00636814"/>
    <w:rsid w:val="00637018"/>
    <w:rsid w:val="00637A1F"/>
    <w:rsid w:val="00640058"/>
    <w:rsid w:val="00640726"/>
    <w:rsid w:val="00640DE1"/>
    <w:rsid w:val="006411DD"/>
    <w:rsid w:val="006417CD"/>
    <w:rsid w:val="00641B24"/>
    <w:rsid w:val="00643B95"/>
    <w:rsid w:val="00645178"/>
    <w:rsid w:val="00645845"/>
    <w:rsid w:val="00646D81"/>
    <w:rsid w:val="00647608"/>
    <w:rsid w:val="00647866"/>
    <w:rsid w:val="006479A3"/>
    <w:rsid w:val="00650F3A"/>
    <w:rsid w:val="00652B41"/>
    <w:rsid w:val="00653E30"/>
    <w:rsid w:val="00656137"/>
    <w:rsid w:val="00657376"/>
    <w:rsid w:val="006631E7"/>
    <w:rsid w:val="0066745C"/>
    <w:rsid w:val="00667494"/>
    <w:rsid w:val="006711C1"/>
    <w:rsid w:val="00672525"/>
    <w:rsid w:val="00673E46"/>
    <w:rsid w:val="006740E7"/>
    <w:rsid w:val="00675E40"/>
    <w:rsid w:val="006773C1"/>
    <w:rsid w:val="00677758"/>
    <w:rsid w:val="00683896"/>
    <w:rsid w:val="00685D6B"/>
    <w:rsid w:val="00686079"/>
    <w:rsid w:val="00686CD2"/>
    <w:rsid w:val="00686FAD"/>
    <w:rsid w:val="006872F1"/>
    <w:rsid w:val="006873EC"/>
    <w:rsid w:val="00687FE6"/>
    <w:rsid w:val="006906CD"/>
    <w:rsid w:val="00691012"/>
    <w:rsid w:val="0069166B"/>
    <w:rsid w:val="00694E78"/>
    <w:rsid w:val="00695479"/>
    <w:rsid w:val="0069650A"/>
    <w:rsid w:val="00696855"/>
    <w:rsid w:val="00696BEA"/>
    <w:rsid w:val="006A0610"/>
    <w:rsid w:val="006A216A"/>
    <w:rsid w:val="006A220F"/>
    <w:rsid w:val="006A3432"/>
    <w:rsid w:val="006A3860"/>
    <w:rsid w:val="006A3F10"/>
    <w:rsid w:val="006A4AFA"/>
    <w:rsid w:val="006A4BB5"/>
    <w:rsid w:val="006A5330"/>
    <w:rsid w:val="006B0DF3"/>
    <w:rsid w:val="006B1646"/>
    <w:rsid w:val="006B32D4"/>
    <w:rsid w:val="006B35F8"/>
    <w:rsid w:val="006B385D"/>
    <w:rsid w:val="006B3DD2"/>
    <w:rsid w:val="006B4DB0"/>
    <w:rsid w:val="006B7157"/>
    <w:rsid w:val="006B7DCE"/>
    <w:rsid w:val="006C0330"/>
    <w:rsid w:val="006C1795"/>
    <w:rsid w:val="006C1DDB"/>
    <w:rsid w:val="006C215D"/>
    <w:rsid w:val="006C36E9"/>
    <w:rsid w:val="006C39C0"/>
    <w:rsid w:val="006C3E51"/>
    <w:rsid w:val="006C50FB"/>
    <w:rsid w:val="006C5499"/>
    <w:rsid w:val="006C5AAF"/>
    <w:rsid w:val="006C5B48"/>
    <w:rsid w:val="006C6606"/>
    <w:rsid w:val="006D08B1"/>
    <w:rsid w:val="006D3DDA"/>
    <w:rsid w:val="006D56BA"/>
    <w:rsid w:val="006D62B6"/>
    <w:rsid w:val="006D74F4"/>
    <w:rsid w:val="006E2301"/>
    <w:rsid w:val="006E25DD"/>
    <w:rsid w:val="006E4E4C"/>
    <w:rsid w:val="006E5F17"/>
    <w:rsid w:val="006F070F"/>
    <w:rsid w:val="006F3E8D"/>
    <w:rsid w:val="006F471B"/>
    <w:rsid w:val="006F5585"/>
    <w:rsid w:val="006F75E3"/>
    <w:rsid w:val="00700D69"/>
    <w:rsid w:val="00701A1B"/>
    <w:rsid w:val="0070226C"/>
    <w:rsid w:val="00703FA7"/>
    <w:rsid w:val="00704713"/>
    <w:rsid w:val="00704C6F"/>
    <w:rsid w:val="007052D0"/>
    <w:rsid w:val="00705883"/>
    <w:rsid w:val="00706828"/>
    <w:rsid w:val="007069AD"/>
    <w:rsid w:val="00710A92"/>
    <w:rsid w:val="00710BD4"/>
    <w:rsid w:val="007111FE"/>
    <w:rsid w:val="00711ADB"/>
    <w:rsid w:val="00712934"/>
    <w:rsid w:val="007129EF"/>
    <w:rsid w:val="007133FF"/>
    <w:rsid w:val="007137C0"/>
    <w:rsid w:val="00713CEE"/>
    <w:rsid w:val="007158FE"/>
    <w:rsid w:val="0071766D"/>
    <w:rsid w:val="00720574"/>
    <w:rsid w:val="0072144F"/>
    <w:rsid w:val="00723AFA"/>
    <w:rsid w:val="0072472D"/>
    <w:rsid w:val="00725844"/>
    <w:rsid w:val="00725ED7"/>
    <w:rsid w:val="00730FAD"/>
    <w:rsid w:val="00730FB9"/>
    <w:rsid w:val="00732B11"/>
    <w:rsid w:val="00733AF0"/>
    <w:rsid w:val="00734067"/>
    <w:rsid w:val="00736162"/>
    <w:rsid w:val="00736CEA"/>
    <w:rsid w:val="0073717E"/>
    <w:rsid w:val="007410DA"/>
    <w:rsid w:val="007422CE"/>
    <w:rsid w:val="00744359"/>
    <w:rsid w:val="007453A6"/>
    <w:rsid w:val="00746220"/>
    <w:rsid w:val="00746DDB"/>
    <w:rsid w:val="007472FC"/>
    <w:rsid w:val="007506D4"/>
    <w:rsid w:val="007513A8"/>
    <w:rsid w:val="007519CD"/>
    <w:rsid w:val="0075399B"/>
    <w:rsid w:val="00755046"/>
    <w:rsid w:val="007556DF"/>
    <w:rsid w:val="00756055"/>
    <w:rsid w:val="007567A6"/>
    <w:rsid w:val="00757587"/>
    <w:rsid w:val="0075759A"/>
    <w:rsid w:val="00760C4C"/>
    <w:rsid w:val="0076253A"/>
    <w:rsid w:val="00763ECA"/>
    <w:rsid w:val="00764F7C"/>
    <w:rsid w:val="00765265"/>
    <w:rsid w:val="00765C93"/>
    <w:rsid w:val="007661AF"/>
    <w:rsid w:val="007669BE"/>
    <w:rsid w:val="00770CCF"/>
    <w:rsid w:val="00772722"/>
    <w:rsid w:val="0077312E"/>
    <w:rsid w:val="0077348D"/>
    <w:rsid w:val="0077378A"/>
    <w:rsid w:val="00773A83"/>
    <w:rsid w:val="00773D61"/>
    <w:rsid w:val="00773D65"/>
    <w:rsid w:val="00775FD4"/>
    <w:rsid w:val="007771DD"/>
    <w:rsid w:val="00777E62"/>
    <w:rsid w:val="00781CEE"/>
    <w:rsid w:val="00782598"/>
    <w:rsid w:val="0078306C"/>
    <w:rsid w:val="00783861"/>
    <w:rsid w:val="00784191"/>
    <w:rsid w:val="00785E8D"/>
    <w:rsid w:val="0078670D"/>
    <w:rsid w:val="00786D63"/>
    <w:rsid w:val="0079020D"/>
    <w:rsid w:val="00791CB2"/>
    <w:rsid w:val="0079258D"/>
    <w:rsid w:val="00793275"/>
    <w:rsid w:val="00794747"/>
    <w:rsid w:val="0079648F"/>
    <w:rsid w:val="007972C5"/>
    <w:rsid w:val="007A0C0E"/>
    <w:rsid w:val="007A122B"/>
    <w:rsid w:val="007A35B0"/>
    <w:rsid w:val="007A3D23"/>
    <w:rsid w:val="007A5177"/>
    <w:rsid w:val="007A589D"/>
    <w:rsid w:val="007A6790"/>
    <w:rsid w:val="007A6A20"/>
    <w:rsid w:val="007A7C13"/>
    <w:rsid w:val="007B00D6"/>
    <w:rsid w:val="007B05E6"/>
    <w:rsid w:val="007B24FD"/>
    <w:rsid w:val="007B2776"/>
    <w:rsid w:val="007B2FF0"/>
    <w:rsid w:val="007B3477"/>
    <w:rsid w:val="007B3AE6"/>
    <w:rsid w:val="007B3FA3"/>
    <w:rsid w:val="007B45E1"/>
    <w:rsid w:val="007B5497"/>
    <w:rsid w:val="007B61B8"/>
    <w:rsid w:val="007B66B0"/>
    <w:rsid w:val="007B6A3C"/>
    <w:rsid w:val="007B79B6"/>
    <w:rsid w:val="007C0D65"/>
    <w:rsid w:val="007C1D13"/>
    <w:rsid w:val="007C220E"/>
    <w:rsid w:val="007C77D2"/>
    <w:rsid w:val="007D1596"/>
    <w:rsid w:val="007D2B7B"/>
    <w:rsid w:val="007D2D43"/>
    <w:rsid w:val="007D3814"/>
    <w:rsid w:val="007D3C4F"/>
    <w:rsid w:val="007D5B79"/>
    <w:rsid w:val="007D629E"/>
    <w:rsid w:val="007D74D1"/>
    <w:rsid w:val="007D779C"/>
    <w:rsid w:val="007E071D"/>
    <w:rsid w:val="007E16D7"/>
    <w:rsid w:val="007E24BD"/>
    <w:rsid w:val="007E2621"/>
    <w:rsid w:val="007E6380"/>
    <w:rsid w:val="007F0C39"/>
    <w:rsid w:val="007F1C9C"/>
    <w:rsid w:val="007F3C28"/>
    <w:rsid w:val="007F555C"/>
    <w:rsid w:val="00800FBF"/>
    <w:rsid w:val="00801156"/>
    <w:rsid w:val="0080147C"/>
    <w:rsid w:val="008015B6"/>
    <w:rsid w:val="00801F69"/>
    <w:rsid w:val="00802316"/>
    <w:rsid w:val="00803156"/>
    <w:rsid w:val="0080481E"/>
    <w:rsid w:val="00804BCB"/>
    <w:rsid w:val="00804FA8"/>
    <w:rsid w:val="00805838"/>
    <w:rsid w:val="00805F22"/>
    <w:rsid w:val="008064EE"/>
    <w:rsid w:val="00812107"/>
    <w:rsid w:val="008121DD"/>
    <w:rsid w:val="0081397B"/>
    <w:rsid w:val="0081593A"/>
    <w:rsid w:val="00817092"/>
    <w:rsid w:val="00817CEA"/>
    <w:rsid w:val="0082062B"/>
    <w:rsid w:val="00821166"/>
    <w:rsid w:val="00821903"/>
    <w:rsid w:val="00821B37"/>
    <w:rsid w:val="008222AA"/>
    <w:rsid w:val="00822FA4"/>
    <w:rsid w:val="00824A1D"/>
    <w:rsid w:val="00825788"/>
    <w:rsid w:val="00830393"/>
    <w:rsid w:val="0083066A"/>
    <w:rsid w:val="00830FD1"/>
    <w:rsid w:val="00831794"/>
    <w:rsid w:val="008335D3"/>
    <w:rsid w:val="00833700"/>
    <w:rsid w:val="0083505C"/>
    <w:rsid w:val="0083716F"/>
    <w:rsid w:val="0083785B"/>
    <w:rsid w:val="00846C50"/>
    <w:rsid w:val="00846DD6"/>
    <w:rsid w:val="008471BF"/>
    <w:rsid w:val="00847712"/>
    <w:rsid w:val="00847915"/>
    <w:rsid w:val="00851720"/>
    <w:rsid w:val="00851A21"/>
    <w:rsid w:val="008531DE"/>
    <w:rsid w:val="008552B1"/>
    <w:rsid w:val="008559C6"/>
    <w:rsid w:val="0085654D"/>
    <w:rsid w:val="00857699"/>
    <w:rsid w:val="00857934"/>
    <w:rsid w:val="00857E4A"/>
    <w:rsid w:val="00860091"/>
    <w:rsid w:val="00861194"/>
    <w:rsid w:val="0086145B"/>
    <w:rsid w:val="008618B6"/>
    <w:rsid w:val="00861E73"/>
    <w:rsid w:val="00864AE9"/>
    <w:rsid w:val="008657A8"/>
    <w:rsid w:val="00865800"/>
    <w:rsid w:val="00865B39"/>
    <w:rsid w:val="008661A9"/>
    <w:rsid w:val="00866BB0"/>
    <w:rsid w:val="00867842"/>
    <w:rsid w:val="008702C6"/>
    <w:rsid w:val="00870E7F"/>
    <w:rsid w:val="00871FFC"/>
    <w:rsid w:val="00872840"/>
    <w:rsid w:val="00872F84"/>
    <w:rsid w:val="00874887"/>
    <w:rsid w:val="00875323"/>
    <w:rsid w:val="00875B1D"/>
    <w:rsid w:val="00875C68"/>
    <w:rsid w:val="00875FE8"/>
    <w:rsid w:val="008764EF"/>
    <w:rsid w:val="00877312"/>
    <w:rsid w:val="00880765"/>
    <w:rsid w:val="00880839"/>
    <w:rsid w:val="00881C24"/>
    <w:rsid w:val="00883C83"/>
    <w:rsid w:val="00883CB9"/>
    <w:rsid w:val="00883F4E"/>
    <w:rsid w:val="0088405E"/>
    <w:rsid w:val="008845E2"/>
    <w:rsid w:val="008853CD"/>
    <w:rsid w:val="00885BE0"/>
    <w:rsid w:val="00886011"/>
    <w:rsid w:val="00886ED8"/>
    <w:rsid w:val="008872B3"/>
    <w:rsid w:val="008874F2"/>
    <w:rsid w:val="008904EB"/>
    <w:rsid w:val="008909F2"/>
    <w:rsid w:val="00894ED9"/>
    <w:rsid w:val="00895C1B"/>
    <w:rsid w:val="00897599"/>
    <w:rsid w:val="008A1482"/>
    <w:rsid w:val="008A1947"/>
    <w:rsid w:val="008A40E5"/>
    <w:rsid w:val="008A42AF"/>
    <w:rsid w:val="008A4879"/>
    <w:rsid w:val="008A560B"/>
    <w:rsid w:val="008A645B"/>
    <w:rsid w:val="008A78F4"/>
    <w:rsid w:val="008A7AA9"/>
    <w:rsid w:val="008A7C24"/>
    <w:rsid w:val="008A7C75"/>
    <w:rsid w:val="008B0681"/>
    <w:rsid w:val="008B0E8C"/>
    <w:rsid w:val="008B118E"/>
    <w:rsid w:val="008B11F4"/>
    <w:rsid w:val="008B2E19"/>
    <w:rsid w:val="008B405D"/>
    <w:rsid w:val="008B4144"/>
    <w:rsid w:val="008B5703"/>
    <w:rsid w:val="008B5972"/>
    <w:rsid w:val="008B5A25"/>
    <w:rsid w:val="008C04C5"/>
    <w:rsid w:val="008C160B"/>
    <w:rsid w:val="008C1F4F"/>
    <w:rsid w:val="008C24B0"/>
    <w:rsid w:val="008C29C8"/>
    <w:rsid w:val="008C2E52"/>
    <w:rsid w:val="008C555D"/>
    <w:rsid w:val="008C5ACF"/>
    <w:rsid w:val="008C721E"/>
    <w:rsid w:val="008C78A2"/>
    <w:rsid w:val="008D0F15"/>
    <w:rsid w:val="008D205B"/>
    <w:rsid w:val="008D2B5D"/>
    <w:rsid w:val="008D54FC"/>
    <w:rsid w:val="008E152C"/>
    <w:rsid w:val="008E490B"/>
    <w:rsid w:val="008E4AFC"/>
    <w:rsid w:val="008E57C6"/>
    <w:rsid w:val="008E619F"/>
    <w:rsid w:val="008E742C"/>
    <w:rsid w:val="008E7CE1"/>
    <w:rsid w:val="008F000B"/>
    <w:rsid w:val="008F23F5"/>
    <w:rsid w:val="008F46FD"/>
    <w:rsid w:val="008F5F81"/>
    <w:rsid w:val="009000CD"/>
    <w:rsid w:val="00900C27"/>
    <w:rsid w:val="00904B35"/>
    <w:rsid w:val="009052F1"/>
    <w:rsid w:val="00905744"/>
    <w:rsid w:val="009069DE"/>
    <w:rsid w:val="009102DF"/>
    <w:rsid w:val="00910ACA"/>
    <w:rsid w:val="00914D7D"/>
    <w:rsid w:val="00915065"/>
    <w:rsid w:val="0091668F"/>
    <w:rsid w:val="0092094E"/>
    <w:rsid w:val="00920EBE"/>
    <w:rsid w:val="00922C5E"/>
    <w:rsid w:val="009231FD"/>
    <w:rsid w:val="00923D38"/>
    <w:rsid w:val="00926271"/>
    <w:rsid w:val="00927083"/>
    <w:rsid w:val="00930D4C"/>
    <w:rsid w:val="009324A5"/>
    <w:rsid w:val="009328DF"/>
    <w:rsid w:val="0093362F"/>
    <w:rsid w:val="009344F6"/>
    <w:rsid w:val="009349E7"/>
    <w:rsid w:val="00935789"/>
    <w:rsid w:val="00935848"/>
    <w:rsid w:val="00936147"/>
    <w:rsid w:val="00936B88"/>
    <w:rsid w:val="00936E29"/>
    <w:rsid w:val="009373CA"/>
    <w:rsid w:val="00937EFC"/>
    <w:rsid w:val="00937F1F"/>
    <w:rsid w:val="00940037"/>
    <w:rsid w:val="009402D9"/>
    <w:rsid w:val="00941C4B"/>
    <w:rsid w:val="00943041"/>
    <w:rsid w:val="00945839"/>
    <w:rsid w:val="00946755"/>
    <w:rsid w:val="00950821"/>
    <w:rsid w:val="00951131"/>
    <w:rsid w:val="00951BDD"/>
    <w:rsid w:val="00953910"/>
    <w:rsid w:val="00954B7E"/>
    <w:rsid w:val="00954C48"/>
    <w:rsid w:val="00955F42"/>
    <w:rsid w:val="00956A63"/>
    <w:rsid w:val="00956DA8"/>
    <w:rsid w:val="00960A5F"/>
    <w:rsid w:val="00961848"/>
    <w:rsid w:val="00962CB9"/>
    <w:rsid w:val="00963765"/>
    <w:rsid w:val="00963D35"/>
    <w:rsid w:val="00965DE1"/>
    <w:rsid w:val="0096630A"/>
    <w:rsid w:val="00966C83"/>
    <w:rsid w:val="00970D0E"/>
    <w:rsid w:val="00971B8A"/>
    <w:rsid w:val="00971BCC"/>
    <w:rsid w:val="00971F50"/>
    <w:rsid w:val="00972289"/>
    <w:rsid w:val="00973D35"/>
    <w:rsid w:val="00974609"/>
    <w:rsid w:val="009768B7"/>
    <w:rsid w:val="00977CBE"/>
    <w:rsid w:val="009804B1"/>
    <w:rsid w:val="0098083A"/>
    <w:rsid w:val="00981EA9"/>
    <w:rsid w:val="00983FC9"/>
    <w:rsid w:val="009857B2"/>
    <w:rsid w:val="00985C27"/>
    <w:rsid w:val="00994AE8"/>
    <w:rsid w:val="009963E5"/>
    <w:rsid w:val="00996777"/>
    <w:rsid w:val="00997E3D"/>
    <w:rsid w:val="00997EB7"/>
    <w:rsid w:val="009A1208"/>
    <w:rsid w:val="009A178B"/>
    <w:rsid w:val="009A2A36"/>
    <w:rsid w:val="009A2A68"/>
    <w:rsid w:val="009A30D6"/>
    <w:rsid w:val="009A41FD"/>
    <w:rsid w:val="009A4A80"/>
    <w:rsid w:val="009A547E"/>
    <w:rsid w:val="009A6C9E"/>
    <w:rsid w:val="009A73FF"/>
    <w:rsid w:val="009B230F"/>
    <w:rsid w:val="009B24F0"/>
    <w:rsid w:val="009B25DC"/>
    <w:rsid w:val="009B4F77"/>
    <w:rsid w:val="009B6027"/>
    <w:rsid w:val="009B71AE"/>
    <w:rsid w:val="009C01B4"/>
    <w:rsid w:val="009C1EF3"/>
    <w:rsid w:val="009C300A"/>
    <w:rsid w:val="009C779F"/>
    <w:rsid w:val="009D2E0C"/>
    <w:rsid w:val="009D44F8"/>
    <w:rsid w:val="009D5A4E"/>
    <w:rsid w:val="009D5AD9"/>
    <w:rsid w:val="009D77FD"/>
    <w:rsid w:val="009E0555"/>
    <w:rsid w:val="009E39E2"/>
    <w:rsid w:val="009E4082"/>
    <w:rsid w:val="009E50E7"/>
    <w:rsid w:val="009E53F2"/>
    <w:rsid w:val="009E5E7B"/>
    <w:rsid w:val="009E5EEB"/>
    <w:rsid w:val="009E720B"/>
    <w:rsid w:val="009E7D5D"/>
    <w:rsid w:val="009F0D5B"/>
    <w:rsid w:val="009F0F62"/>
    <w:rsid w:val="009F2D8A"/>
    <w:rsid w:val="009F3E45"/>
    <w:rsid w:val="009F5CB0"/>
    <w:rsid w:val="009F63CA"/>
    <w:rsid w:val="009F63ED"/>
    <w:rsid w:val="00A005F6"/>
    <w:rsid w:val="00A00B65"/>
    <w:rsid w:val="00A013F6"/>
    <w:rsid w:val="00A019A4"/>
    <w:rsid w:val="00A01CC4"/>
    <w:rsid w:val="00A02F98"/>
    <w:rsid w:val="00A03415"/>
    <w:rsid w:val="00A03ED0"/>
    <w:rsid w:val="00A04A45"/>
    <w:rsid w:val="00A05AFD"/>
    <w:rsid w:val="00A061B8"/>
    <w:rsid w:val="00A06B03"/>
    <w:rsid w:val="00A1000F"/>
    <w:rsid w:val="00A105D0"/>
    <w:rsid w:val="00A109D4"/>
    <w:rsid w:val="00A10CFF"/>
    <w:rsid w:val="00A10DA3"/>
    <w:rsid w:val="00A10F11"/>
    <w:rsid w:val="00A128BF"/>
    <w:rsid w:val="00A148CA"/>
    <w:rsid w:val="00A1613D"/>
    <w:rsid w:val="00A17E79"/>
    <w:rsid w:val="00A20725"/>
    <w:rsid w:val="00A210C4"/>
    <w:rsid w:val="00A21769"/>
    <w:rsid w:val="00A2498D"/>
    <w:rsid w:val="00A24FE8"/>
    <w:rsid w:val="00A252A6"/>
    <w:rsid w:val="00A267EF"/>
    <w:rsid w:val="00A26F8F"/>
    <w:rsid w:val="00A32228"/>
    <w:rsid w:val="00A32F1A"/>
    <w:rsid w:val="00A33E4A"/>
    <w:rsid w:val="00A33ECE"/>
    <w:rsid w:val="00A34455"/>
    <w:rsid w:val="00A43198"/>
    <w:rsid w:val="00A43F87"/>
    <w:rsid w:val="00A45E49"/>
    <w:rsid w:val="00A46B9F"/>
    <w:rsid w:val="00A46C93"/>
    <w:rsid w:val="00A470C7"/>
    <w:rsid w:val="00A515AF"/>
    <w:rsid w:val="00A51C0F"/>
    <w:rsid w:val="00A52038"/>
    <w:rsid w:val="00A52D7A"/>
    <w:rsid w:val="00A53133"/>
    <w:rsid w:val="00A54494"/>
    <w:rsid w:val="00A55138"/>
    <w:rsid w:val="00A56D43"/>
    <w:rsid w:val="00A60622"/>
    <w:rsid w:val="00A60786"/>
    <w:rsid w:val="00A61E1B"/>
    <w:rsid w:val="00A63BF9"/>
    <w:rsid w:val="00A63D68"/>
    <w:rsid w:val="00A6415C"/>
    <w:rsid w:val="00A64517"/>
    <w:rsid w:val="00A65520"/>
    <w:rsid w:val="00A65C57"/>
    <w:rsid w:val="00A65EA1"/>
    <w:rsid w:val="00A66104"/>
    <w:rsid w:val="00A70543"/>
    <w:rsid w:val="00A70BEF"/>
    <w:rsid w:val="00A7183F"/>
    <w:rsid w:val="00A71F12"/>
    <w:rsid w:val="00A75823"/>
    <w:rsid w:val="00A75BEB"/>
    <w:rsid w:val="00A76BD8"/>
    <w:rsid w:val="00A7701F"/>
    <w:rsid w:val="00A778FA"/>
    <w:rsid w:val="00A800CF"/>
    <w:rsid w:val="00A8049D"/>
    <w:rsid w:val="00A81364"/>
    <w:rsid w:val="00A829BA"/>
    <w:rsid w:val="00A82F81"/>
    <w:rsid w:val="00A83537"/>
    <w:rsid w:val="00A83B32"/>
    <w:rsid w:val="00A83DA2"/>
    <w:rsid w:val="00A84CEC"/>
    <w:rsid w:val="00A85D2A"/>
    <w:rsid w:val="00A86FA2"/>
    <w:rsid w:val="00A87171"/>
    <w:rsid w:val="00A8720C"/>
    <w:rsid w:val="00A873FC"/>
    <w:rsid w:val="00A87B06"/>
    <w:rsid w:val="00A90BAA"/>
    <w:rsid w:val="00A91C0D"/>
    <w:rsid w:val="00A937C0"/>
    <w:rsid w:val="00A94BFA"/>
    <w:rsid w:val="00A94C9B"/>
    <w:rsid w:val="00A956B0"/>
    <w:rsid w:val="00A95FB2"/>
    <w:rsid w:val="00A96180"/>
    <w:rsid w:val="00A96D3C"/>
    <w:rsid w:val="00A96D42"/>
    <w:rsid w:val="00A97583"/>
    <w:rsid w:val="00A9777E"/>
    <w:rsid w:val="00AA0705"/>
    <w:rsid w:val="00AA20BF"/>
    <w:rsid w:val="00AA28B5"/>
    <w:rsid w:val="00AA7BAC"/>
    <w:rsid w:val="00AB054A"/>
    <w:rsid w:val="00AB08F2"/>
    <w:rsid w:val="00AB16E4"/>
    <w:rsid w:val="00AB1A7D"/>
    <w:rsid w:val="00AB21A3"/>
    <w:rsid w:val="00AB2AF3"/>
    <w:rsid w:val="00AB2BB3"/>
    <w:rsid w:val="00AB3E48"/>
    <w:rsid w:val="00AB4083"/>
    <w:rsid w:val="00AB4C13"/>
    <w:rsid w:val="00AB64C2"/>
    <w:rsid w:val="00AC1C61"/>
    <w:rsid w:val="00AC2897"/>
    <w:rsid w:val="00AC2E8E"/>
    <w:rsid w:val="00AC5AEC"/>
    <w:rsid w:val="00AC686B"/>
    <w:rsid w:val="00AD14CA"/>
    <w:rsid w:val="00AD25D6"/>
    <w:rsid w:val="00AD3073"/>
    <w:rsid w:val="00AD37EB"/>
    <w:rsid w:val="00AD5359"/>
    <w:rsid w:val="00AD6697"/>
    <w:rsid w:val="00AE002C"/>
    <w:rsid w:val="00AE1D9F"/>
    <w:rsid w:val="00AE21F4"/>
    <w:rsid w:val="00AE2355"/>
    <w:rsid w:val="00AE2B29"/>
    <w:rsid w:val="00AE32C6"/>
    <w:rsid w:val="00AE439E"/>
    <w:rsid w:val="00AE46E8"/>
    <w:rsid w:val="00AE4795"/>
    <w:rsid w:val="00AE4BF2"/>
    <w:rsid w:val="00AE6FCC"/>
    <w:rsid w:val="00AE7573"/>
    <w:rsid w:val="00AE7A32"/>
    <w:rsid w:val="00AF2140"/>
    <w:rsid w:val="00AF2C8A"/>
    <w:rsid w:val="00AF3B8B"/>
    <w:rsid w:val="00AF4131"/>
    <w:rsid w:val="00AF6DDC"/>
    <w:rsid w:val="00AF778C"/>
    <w:rsid w:val="00AF7D70"/>
    <w:rsid w:val="00B01C71"/>
    <w:rsid w:val="00B027DE"/>
    <w:rsid w:val="00B02A27"/>
    <w:rsid w:val="00B0472D"/>
    <w:rsid w:val="00B06AE8"/>
    <w:rsid w:val="00B0761C"/>
    <w:rsid w:val="00B07AC1"/>
    <w:rsid w:val="00B10806"/>
    <w:rsid w:val="00B11006"/>
    <w:rsid w:val="00B119F0"/>
    <w:rsid w:val="00B13FFF"/>
    <w:rsid w:val="00B14990"/>
    <w:rsid w:val="00B14E42"/>
    <w:rsid w:val="00B159BE"/>
    <w:rsid w:val="00B23EE7"/>
    <w:rsid w:val="00B25181"/>
    <w:rsid w:val="00B26893"/>
    <w:rsid w:val="00B27655"/>
    <w:rsid w:val="00B305AC"/>
    <w:rsid w:val="00B30719"/>
    <w:rsid w:val="00B308D4"/>
    <w:rsid w:val="00B312F4"/>
    <w:rsid w:val="00B3140B"/>
    <w:rsid w:val="00B31830"/>
    <w:rsid w:val="00B318E6"/>
    <w:rsid w:val="00B33332"/>
    <w:rsid w:val="00B3411C"/>
    <w:rsid w:val="00B3476D"/>
    <w:rsid w:val="00B356CC"/>
    <w:rsid w:val="00B36105"/>
    <w:rsid w:val="00B40B5F"/>
    <w:rsid w:val="00B4189D"/>
    <w:rsid w:val="00B41F6F"/>
    <w:rsid w:val="00B41FD1"/>
    <w:rsid w:val="00B444A7"/>
    <w:rsid w:val="00B44CC7"/>
    <w:rsid w:val="00B45716"/>
    <w:rsid w:val="00B45836"/>
    <w:rsid w:val="00B45C30"/>
    <w:rsid w:val="00B468D1"/>
    <w:rsid w:val="00B46C1B"/>
    <w:rsid w:val="00B47650"/>
    <w:rsid w:val="00B477F2"/>
    <w:rsid w:val="00B51B35"/>
    <w:rsid w:val="00B543E8"/>
    <w:rsid w:val="00B54A7D"/>
    <w:rsid w:val="00B554F2"/>
    <w:rsid w:val="00B575BF"/>
    <w:rsid w:val="00B62D59"/>
    <w:rsid w:val="00B63AD6"/>
    <w:rsid w:val="00B640A2"/>
    <w:rsid w:val="00B65A4E"/>
    <w:rsid w:val="00B65DA3"/>
    <w:rsid w:val="00B65E7B"/>
    <w:rsid w:val="00B66BCC"/>
    <w:rsid w:val="00B66BF0"/>
    <w:rsid w:val="00B73841"/>
    <w:rsid w:val="00B73E09"/>
    <w:rsid w:val="00B76B25"/>
    <w:rsid w:val="00B76D58"/>
    <w:rsid w:val="00B77632"/>
    <w:rsid w:val="00B80F42"/>
    <w:rsid w:val="00B83BD0"/>
    <w:rsid w:val="00B851F8"/>
    <w:rsid w:val="00B8766A"/>
    <w:rsid w:val="00B8771B"/>
    <w:rsid w:val="00B9006E"/>
    <w:rsid w:val="00B90EC3"/>
    <w:rsid w:val="00B918BE"/>
    <w:rsid w:val="00B9248D"/>
    <w:rsid w:val="00B94A5B"/>
    <w:rsid w:val="00B9602E"/>
    <w:rsid w:val="00B96284"/>
    <w:rsid w:val="00B964FD"/>
    <w:rsid w:val="00B968E2"/>
    <w:rsid w:val="00BA0914"/>
    <w:rsid w:val="00BA1D01"/>
    <w:rsid w:val="00BA25DF"/>
    <w:rsid w:val="00BA36CA"/>
    <w:rsid w:val="00BA52A6"/>
    <w:rsid w:val="00BA6FBE"/>
    <w:rsid w:val="00BB22D5"/>
    <w:rsid w:val="00BB3A0C"/>
    <w:rsid w:val="00BB4C4D"/>
    <w:rsid w:val="00BB4DF8"/>
    <w:rsid w:val="00BB5F5A"/>
    <w:rsid w:val="00BB7467"/>
    <w:rsid w:val="00BB7C2D"/>
    <w:rsid w:val="00BC12E7"/>
    <w:rsid w:val="00BC1FE1"/>
    <w:rsid w:val="00BC4681"/>
    <w:rsid w:val="00BC47A6"/>
    <w:rsid w:val="00BC4EF1"/>
    <w:rsid w:val="00BC5B48"/>
    <w:rsid w:val="00BC60CF"/>
    <w:rsid w:val="00BC781D"/>
    <w:rsid w:val="00BD3ACA"/>
    <w:rsid w:val="00BD4C12"/>
    <w:rsid w:val="00BD5984"/>
    <w:rsid w:val="00BD71F3"/>
    <w:rsid w:val="00BE02E8"/>
    <w:rsid w:val="00BE02F1"/>
    <w:rsid w:val="00BE1330"/>
    <w:rsid w:val="00BE39C9"/>
    <w:rsid w:val="00BE3F12"/>
    <w:rsid w:val="00BE4058"/>
    <w:rsid w:val="00BE497E"/>
    <w:rsid w:val="00BE53E1"/>
    <w:rsid w:val="00BE53F1"/>
    <w:rsid w:val="00BE5787"/>
    <w:rsid w:val="00BE57DF"/>
    <w:rsid w:val="00BE7B17"/>
    <w:rsid w:val="00BF12F0"/>
    <w:rsid w:val="00BF1AE8"/>
    <w:rsid w:val="00BF1C6A"/>
    <w:rsid w:val="00BF3143"/>
    <w:rsid w:val="00BF4043"/>
    <w:rsid w:val="00BF64CA"/>
    <w:rsid w:val="00BF7A02"/>
    <w:rsid w:val="00C01055"/>
    <w:rsid w:val="00C0153E"/>
    <w:rsid w:val="00C0296C"/>
    <w:rsid w:val="00C032B9"/>
    <w:rsid w:val="00C03D1D"/>
    <w:rsid w:val="00C04D5F"/>
    <w:rsid w:val="00C1038B"/>
    <w:rsid w:val="00C12A76"/>
    <w:rsid w:val="00C12EA0"/>
    <w:rsid w:val="00C1488C"/>
    <w:rsid w:val="00C1511B"/>
    <w:rsid w:val="00C15264"/>
    <w:rsid w:val="00C15684"/>
    <w:rsid w:val="00C20FD1"/>
    <w:rsid w:val="00C21552"/>
    <w:rsid w:val="00C22779"/>
    <w:rsid w:val="00C22A45"/>
    <w:rsid w:val="00C23089"/>
    <w:rsid w:val="00C235AB"/>
    <w:rsid w:val="00C23782"/>
    <w:rsid w:val="00C23D6E"/>
    <w:rsid w:val="00C267CF"/>
    <w:rsid w:val="00C26C95"/>
    <w:rsid w:val="00C27036"/>
    <w:rsid w:val="00C27130"/>
    <w:rsid w:val="00C275EF"/>
    <w:rsid w:val="00C316CE"/>
    <w:rsid w:val="00C336D5"/>
    <w:rsid w:val="00C33D20"/>
    <w:rsid w:val="00C35D98"/>
    <w:rsid w:val="00C41344"/>
    <w:rsid w:val="00C4167E"/>
    <w:rsid w:val="00C42201"/>
    <w:rsid w:val="00C42EA4"/>
    <w:rsid w:val="00C445DE"/>
    <w:rsid w:val="00C4533A"/>
    <w:rsid w:val="00C45690"/>
    <w:rsid w:val="00C460AD"/>
    <w:rsid w:val="00C50380"/>
    <w:rsid w:val="00C5081B"/>
    <w:rsid w:val="00C52B6B"/>
    <w:rsid w:val="00C533A2"/>
    <w:rsid w:val="00C5400D"/>
    <w:rsid w:val="00C560C6"/>
    <w:rsid w:val="00C565B4"/>
    <w:rsid w:val="00C60D98"/>
    <w:rsid w:val="00C62FB2"/>
    <w:rsid w:val="00C632A8"/>
    <w:rsid w:val="00C63D10"/>
    <w:rsid w:val="00C64890"/>
    <w:rsid w:val="00C701A5"/>
    <w:rsid w:val="00C7125F"/>
    <w:rsid w:val="00C722BC"/>
    <w:rsid w:val="00C7309D"/>
    <w:rsid w:val="00C73133"/>
    <w:rsid w:val="00C74CE6"/>
    <w:rsid w:val="00C75A1B"/>
    <w:rsid w:val="00C75A79"/>
    <w:rsid w:val="00C77559"/>
    <w:rsid w:val="00C77A5C"/>
    <w:rsid w:val="00C77F13"/>
    <w:rsid w:val="00C80D81"/>
    <w:rsid w:val="00C82FA8"/>
    <w:rsid w:val="00C8329C"/>
    <w:rsid w:val="00C833F2"/>
    <w:rsid w:val="00C83D66"/>
    <w:rsid w:val="00C85DC2"/>
    <w:rsid w:val="00C903AD"/>
    <w:rsid w:val="00C944B6"/>
    <w:rsid w:val="00C94A79"/>
    <w:rsid w:val="00C9629A"/>
    <w:rsid w:val="00C96E53"/>
    <w:rsid w:val="00C974CC"/>
    <w:rsid w:val="00C97CD3"/>
    <w:rsid w:val="00CA2C16"/>
    <w:rsid w:val="00CA41A5"/>
    <w:rsid w:val="00CA42A5"/>
    <w:rsid w:val="00CA4F55"/>
    <w:rsid w:val="00CB03C9"/>
    <w:rsid w:val="00CB247F"/>
    <w:rsid w:val="00CB262A"/>
    <w:rsid w:val="00CB3379"/>
    <w:rsid w:val="00CB47AE"/>
    <w:rsid w:val="00CB5431"/>
    <w:rsid w:val="00CB554D"/>
    <w:rsid w:val="00CB5E11"/>
    <w:rsid w:val="00CC452B"/>
    <w:rsid w:val="00CC4B9F"/>
    <w:rsid w:val="00CC5842"/>
    <w:rsid w:val="00CD119C"/>
    <w:rsid w:val="00CD1828"/>
    <w:rsid w:val="00CD6023"/>
    <w:rsid w:val="00CD613B"/>
    <w:rsid w:val="00CD7C51"/>
    <w:rsid w:val="00CD7D09"/>
    <w:rsid w:val="00CE02E1"/>
    <w:rsid w:val="00CE1ACA"/>
    <w:rsid w:val="00CE20A4"/>
    <w:rsid w:val="00CE3905"/>
    <w:rsid w:val="00CE450D"/>
    <w:rsid w:val="00CE4BD8"/>
    <w:rsid w:val="00CE4D2F"/>
    <w:rsid w:val="00CE4DA6"/>
    <w:rsid w:val="00CE7968"/>
    <w:rsid w:val="00CF0362"/>
    <w:rsid w:val="00CF12F8"/>
    <w:rsid w:val="00CF21CF"/>
    <w:rsid w:val="00CF291A"/>
    <w:rsid w:val="00CF5887"/>
    <w:rsid w:val="00CF6197"/>
    <w:rsid w:val="00CF78E4"/>
    <w:rsid w:val="00D00FEA"/>
    <w:rsid w:val="00D02EDD"/>
    <w:rsid w:val="00D05C0E"/>
    <w:rsid w:val="00D063A4"/>
    <w:rsid w:val="00D06438"/>
    <w:rsid w:val="00D06B7B"/>
    <w:rsid w:val="00D07B0F"/>
    <w:rsid w:val="00D10958"/>
    <w:rsid w:val="00D113B3"/>
    <w:rsid w:val="00D11452"/>
    <w:rsid w:val="00D11686"/>
    <w:rsid w:val="00D11834"/>
    <w:rsid w:val="00D120AC"/>
    <w:rsid w:val="00D131DA"/>
    <w:rsid w:val="00D135DC"/>
    <w:rsid w:val="00D135EB"/>
    <w:rsid w:val="00D14100"/>
    <w:rsid w:val="00D1454D"/>
    <w:rsid w:val="00D15308"/>
    <w:rsid w:val="00D175A4"/>
    <w:rsid w:val="00D17BC8"/>
    <w:rsid w:val="00D2084E"/>
    <w:rsid w:val="00D2130D"/>
    <w:rsid w:val="00D2166A"/>
    <w:rsid w:val="00D21682"/>
    <w:rsid w:val="00D21A1B"/>
    <w:rsid w:val="00D2336A"/>
    <w:rsid w:val="00D238D5"/>
    <w:rsid w:val="00D2412B"/>
    <w:rsid w:val="00D244D1"/>
    <w:rsid w:val="00D251D9"/>
    <w:rsid w:val="00D253AD"/>
    <w:rsid w:val="00D2598B"/>
    <w:rsid w:val="00D26105"/>
    <w:rsid w:val="00D26DB9"/>
    <w:rsid w:val="00D27291"/>
    <w:rsid w:val="00D2794B"/>
    <w:rsid w:val="00D31A7D"/>
    <w:rsid w:val="00D3221C"/>
    <w:rsid w:val="00D324F3"/>
    <w:rsid w:val="00D32862"/>
    <w:rsid w:val="00D32E9F"/>
    <w:rsid w:val="00D3495B"/>
    <w:rsid w:val="00D34F2A"/>
    <w:rsid w:val="00D3679E"/>
    <w:rsid w:val="00D40687"/>
    <w:rsid w:val="00D411E7"/>
    <w:rsid w:val="00D42562"/>
    <w:rsid w:val="00D4413F"/>
    <w:rsid w:val="00D44958"/>
    <w:rsid w:val="00D5173F"/>
    <w:rsid w:val="00D52047"/>
    <w:rsid w:val="00D5284B"/>
    <w:rsid w:val="00D528C5"/>
    <w:rsid w:val="00D5464A"/>
    <w:rsid w:val="00D5495B"/>
    <w:rsid w:val="00D55487"/>
    <w:rsid w:val="00D55DDE"/>
    <w:rsid w:val="00D565ED"/>
    <w:rsid w:val="00D60C93"/>
    <w:rsid w:val="00D612ED"/>
    <w:rsid w:val="00D6378D"/>
    <w:rsid w:val="00D63B26"/>
    <w:rsid w:val="00D63DE0"/>
    <w:rsid w:val="00D64F91"/>
    <w:rsid w:val="00D65585"/>
    <w:rsid w:val="00D65670"/>
    <w:rsid w:val="00D6656A"/>
    <w:rsid w:val="00D67906"/>
    <w:rsid w:val="00D70D50"/>
    <w:rsid w:val="00D733BB"/>
    <w:rsid w:val="00D73FD6"/>
    <w:rsid w:val="00D751A7"/>
    <w:rsid w:val="00D75804"/>
    <w:rsid w:val="00D770D8"/>
    <w:rsid w:val="00D77AFC"/>
    <w:rsid w:val="00D77FC0"/>
    <w:rsid w:val="00D802AF"/>
    <w:rsid w:val="00D80951"/>
    <w:rsid w:val="00D80AD0"/>
    <w:rsid w:val="00D8269B"/>
    <w:rsid w:val="00D833BE"/>
    <w:rsid w:val="00D84C28"/>
    <w:rsid w:val="00D86FFA"/>
    <w:rsid w:val="00D8798D"/>
    <w:rsid w:val="00D9198E"/>
    <w:rsid w:val="00D91E3D"/>
    <w:rsid w:val="00D940B4"/>
    <w:rsid w:val="00D95E5F"/>
    <w:rsid w:val="00D95F43"/>
    <w:rsid w:val="00D966A6"/>
    <w:rsid w:val="00D97400"/>
    <w:rsid w:val="00D97429"/>
    <w:rsid w:val="00D97C90"/>
    <w:rsid w:val="00D97EA0"/>
    <w:rsid w:val="00DA0395"/>
    <w:rsid w:val="00DA0B30"/>
    <w:rsid w:val="00DA1065"/>
    <w:rsid w:val="00DA1076"/>
    <w:rsid w:val="00DA22BD"/>
    <w:rsid w:val="00DA249D"/>
    <w:rsid w:val="00DA2F5E"/>
    <w:rsid w:val="00DA4FBE"/>
    <w:rsid w:val="00DA593F"/>
    <w:rsid w:val="00DA6452"/>
    <w:rsid w:val="00DA6B15"/>
    <w:rsid w:val="00DA6E9C"/>
    <w:rsid w:val="00DB12DF"/>
    <w:rsid w:val="00DB1870"/>
    <w:rsid w:val="00DB4E5E"/>
    <w:rsid w:val="00DB64D9"/>
    <w:rsid w:val="00DC118B"/>
    <w:rsid w:val="00DC35B2"/>
    <w:rsid w:val="00DC59A7"/>
    <w:rsid w:val="00DC7EF4"/>
    <w:rsid w:val="00DD0338"/>
    <w:rsid w:val="00DD0398"/>
    <w:rsid w:val="00DD0B4A"/>
    <w:rsid w:val="00DD2877"/>
    <w:rsid w:val="00DD375A"/>
    <w:rsid w:val="00DD5748"/>
    <w:rsid w:val="00DD5CEB"/>
    <w:rsid w:val="00DD5DA3"/>
    <w:rsid w:val="00DD6F35"/>
    <w:rsid w:val="00DD72D7"/>
    <w:rsid w:val="00DE0A21"/>
    <w:rsid w:val="00DE21CD"/>
    <w:rsid w:val="00DE34B6"/>
    <w:rsid w:val="00DE4F79"/>
    <w:rsid w:val="00DE54E9"/>
    <w:rsid w:val="00DE78C5"/>
    <w:rsid w:val="00DE7B90"/>
    <w:rsid w:val="00DF19B6"/>
    <w:rsid w:val="00DF1C65"/>
    <w:rsid w:val="00DF4E59"/>
    <w:rsid w:val="00E020B2"/>
    <w:rsid w:val="00E06860"/>
    <w:rsid w:val="00E076BC"/>
    <w:rsid w:val="00E109A2"/>
    <w:rsid w:val="00E11611"/>
    <w:rsid w:val="00E117F8"/>
    <w:rsid w:val="00E120B7"/>
    <w:rsid w:val="00E1294F"/>
    <w:rsid w:val="00E13E61"/>
    <w:rsid w:val="00E1626E"/>
    <w:rsid w:val="00E2026E"/>
    <w:rsid w:val="00E203E5"/>
    <w:rsid w:val="00E20821"/>
    <w:rsid w:val="00E21375"/>
    <w:rsid w:val="00E21974"/>
    <w:rsid w:val="00E23935"/>
    <w:rsid w:val="00E26B0B"/>
    <w:rsid w:val="00E26DC7"/>
    <w:rsid w:val="00E26F5B"/>
    <w:rsid w:val="00E27138"/>
    <w:rsid w:val="00E27185"/>
    <w:rsid w:val="00E27803"/>
    <w:rsid w:val="00E329BC"/>
    <w:rsid w:val="00E32B4A"/>
    <w:rsid w:val="00E33398"/>
    <w:rsid w:val="00E337D0"/>
    <w:rsid w:val="00E3686A"/>
    <w:rsid w:val="00E4075D"/>
    <w:rsid w:val="00E4122F"/>
    <w:rsid w:val="00E42CD0"/>
    <w:rsid w:val="00E433F3"/>
    <w:rsid w:val="00E458C7"/>
    <w:rsid w:val="00E45FA3"/>
    <w:rsid w:val="00E46957"/>
    <w:rsid w:val="00E4695E"/>
    <w:rsid w:val="00E47040"/>
    <w:rsid w:val="00E471E3"/>
    <w:rsid w:val="00E4786C"/>
    <w:rsid w:val="00E47F56"/>
    <w:rsid w:val="00E47F71"/>
    <w:rsid w:val="00E51729"/>
    <w:rsid w:val="00E51917"/>
    <w:rsid w:val="00E529FE"/>
    <w:rsid w:val="00E53471"/>
    <w:rsid w:val="00E55F8E"/>
    <w:rsid w:val="00E5795E"/>
    <w:rsid w:val="00E605F0"/>
    <w:rsid w:val="00E61F3C"/>
    <w:rsid w:val="00E6227E"/>
    <w:rsid w:val="00E62867"/>
    <w:rsid w:val="00E63938"/>
    <w:rsid w:val="00E65994"/>
    <w:rsid w:val="00E66475"/>
    <w:rsid w:val="00E7225C"/>
    <w:rsid w:val="00E7304F"/>
    <w:rsid w:val="00E745B3"/>
    <w:rsid w:val="00E74C71"/>
    <w:rsid w:val="00E75096"/>
    <w:rsid w:val="00E75FD4"/>
    <w:rsid w:val="00E76E45"/>
    <w:rsid w:val="00E770D0"/>
    <w:rsid w:val="00E77E3E"/>
    <w:rsid w:val="00E80497"/>
    <w:rsid w:val="00E816B1"/>
    <w:rsid w:val="00E84791"/>
    <w:rsid w:val="00E861A1"/>
    <w:rsid w:val="00E8667B"/>
    <w:rsid w:val="00E901D3"/>
    <w:rsid w:val="00E914E8"/>
    <w:rsid w:val="00E91D75"/>
    <w:rsid w:val="00E9313F"/>
    <w:rsid w:val="00E9388E"/>
    <w:rsid w:val="00E93D27"/>
    <w:rsid w:val="00E93D7C"/>
    <w:rsid w:val="00E95A94"/>
    <w:rsid w:val="00EA0C9B"/>
    <w:rsid w:val="00EA1DAE"/>
    <w:rsid w:val="00EA3E45"/>
    <w:rsid w:val="00EA4AC5"/>
    <w:rsid w:val="00EA6EB1"/>
    <w:rsid w:val="00EB23D1"/>
    <w:rsid w:val="00EB28E6"/>
    <w:rsid w:val="00EB2E9F"/>
    <w:rsid w:val="00EB4335"/>
    <w:rsid w:val="00EB5AF3"/>
    <w:rsid w:val="00EB7CB8"/>
    <w:rsid w:val="00EC1CEF"/>
    <w:rsid w:val="00EC2976"/>
    <w:rsid w:val="00EC2C95"/>
    <w:rsid w:val="00EC2DD6"/>
    <w:rsid w:val="00EC410D"/>
    <w:rsid w:val="00EC4213"/>
    <w:rsid w:val="00EC431B"/>
    <w:rsid w:val="00EC4493"/>
    <w:rsid w:val="00EC4BA7"/>
    <w:rsid w:val="00EC5B34"/>
    <w:rsid w:val="00EC7386"/>
    <w:rsid w:val="00EC73B2"/>
    <w:rsid w:val="00EC7819"/>
    <w:rsid w:val="00ED06C7"/>
    <w:rsid w:val="00ED0C7C"/>
    <w:rsid w:val="00ED0F09"/>
    <w:rsid w:val="00ED0F92"/>
    <w:rsid w:val="00ED146C"/>
    <w:rsid w:val="00ED2937"/>
    <w:rsid w:val="00ED31A2"/>
    <w:rsid w:val="00ED564D"/>
    <w:rsid w:val="00ED635A"/>
    <w:rsid w:val="00ED795A"/>
    <w:rsid w:val="00EE251A"/>
    <w:rsid w:val="00EE422A"/>
    <w:rsid w:val="00EE5D08"/>
    <w:rsid w:val="00EE6D7A"/>
    <w:rsid w:val="00EF03FD"/>
    <w:rsid w:val="00EF08FF"/>
    <w:rsid w:val="00EF09C2"/>
    <w:rsid w:val="00EF2BFA"/>
    <w:rsid w:val="00EF48FD"/>
    <w:rsid w:val="00EF4A4A"/>
    <w:rsid w:val="00EF64EA"/>
    <w:rsid w:val="00EF6807"/>
    <w:rsid w:val="00EF768C"/>
    <w:rsid w:val="00EF7CBF"/>
    <w:rsid w:val="00F00696"/>
    <w:rsid w:val="00F04046"/>
    <w:rsid w:val="00F064C9"/>
    <w:rsid w:val="00F10353"/>
    <w:rsid w:val="00F105AC"/>
    <w:rsid w:val="00F106EF"/>
    <w:rsid w:val="00F12151"/>
    <w:rsid w:val="00F14F2F"/>
    <w:rsid w:val="00F15193"/>
    <w:rsid w:val="00F16D69"/>
    <w:rsid w:val="00F2161A"/>
    <w:rsid w:val="00F21FD6"/>
    <w:rsid w:val="00F2382C"/>
    <w:rsid w:val="00F25313"/>
    <w:rsid w:val="00F2657B"/>
    <w:rsid w:val="00F303F5"/>
    <w:rsid w:val="00F30DF2"/>
    <w:rsid w:val="00F31BF5"/>
    <w:rsid w:val="00F323A4"/>
    <w:rsid w:val="00F33126"/>
    <w:rsid w:val="00F34497"/>
    <w:rsid w:val="00F35CEB"/>
    <w:rsid w:val="00F423CD"/>
    <w:rsid w:val="00F427F4"/>
    <w:rsid w:val="00F42F51"/>
    <w:rsid w:val="00F44509"/>
    <w:rsid w:val="00F47636"/>
    <w:rsid w:val="00F50695"/>
    <w:rsid w:val="00F51053"/>
    <w:rsid w:val="00F52D6C"/>
    <w:rsid w:val="00F52F97"/>
    <w:rsid w:val="00F53279"/>
    <w:rsid w:val="00F53C14"/>
    <w:rsid w:val="00F56CCF"/>
    <w:rsid w:val="00F57559"/>
    <w:rsid w:val="00F579EB"/>
    <w:rsid w:val="00F603E1"/>
    <w:rsid w:val="00F63116"/>
    <w:rsid w:val="00F63485"/>
    <w:rsid w:val="00F643A2"/>
    <w:rsid w:val="00F656C0"/>
    <w:rsid w:val="00F6624E"/>
    <w:rsid w:val="00F66C0C"/>
    <w:rsid w:val="00F67522"/>
    <w:rsid w:val="00F700BD"/>
    <w:rsid w:val="00F706A7"/>
    <w:rsid w:val="00F72046"/>
    <w:rsid w:val="00F7285A"/>
    <w:rsid w:val="00F729FA"/>
    <w:rsid w:val="00F72D9B"/>
    <w:rsid w:val="00F74FBE"/>
    <w:rsid w:val="00F75F46"/>
    <w:rsid w:val="00F803E3"/>
    <w:rsid w:val="00F81AB6"/>
    <w:rsid w:val="00F81BB8"/>
    <w:rsid w:val="00F824DA"/>
    <w:rsid w:val="00F831FE"/>
    <w:rsid w:val="00F84CB6"/>
    <w:rsid w:val="00F84EA6"/>
    <w:rsid w:val="00F860B4"/>
    <w:rsid w:val="00F86863"/>
    <w:rsid w:val="00F90667"/>
    <w:rsid w:val="00F93B82"/>
    <w:rsid w:val="00F93BE1"/>
    <w:rsid w:val="00F963B9"/>
    <w:rsid w:val="00FA06FF"/>
    <w:rsid w:val="00FA1EB9"/>
    <w:rsid w:val="00FA2019"/>
    <w:rsid w:val="00FA29C5"/>
    <w:rsid w:val="00FA58F2"/>
    <w:rsid w:val="00FA5A9C"/>
    <w:rsid w:val="00FA5D10"/>
    <w:rsid w:val="00FA65A8"/>
    <w:rsid w:val="00FA6A41"/>
    <w:rsid w:val="00FB0932"/>
    <w:rsid w:val="00FB0DD4"/>
    <w:rsid w:val="00FB233D"/>
    <w:rsid w:val="00FB243E"/>
    <w:rsid w:val="00FB28F9"/>
    <w:rsid w:val="00FB2CAC"/>
    <w:rsid w:val="00FB38D8"/>
    <w:rsid w:val="00FB4B0F"/>
    <w:rsid w:val="00FB50A9"/>
    <w:rsid w:val="00FB7304"/>
    <w:rsid w:val="00FB76D5"/>
    <w:rsid w:val="00FC10A5"/>
    <w:rsid w:val="00FC2817"/>
    <w:rsid w:val="00FC3001"/>
    <w:rsid w:val="00FC3FC7"/>
    <w:rsid w:val="00FC4983"/>
    <w:rsid w:val="00FC53C3"/>
    <w:rsid w:val="00FC5BA9"/>
    <w:rsid w:val="00FC5FCD"/>
    <w:rsid w:val="00FC68D4"/>
    <w:rsid w:val="00FD0DD7"/>
    <w:rsid w:val="00FD1ABF"/>
    <w:rsid w:val="00FD1DAB"/>
    <w:rsid w:val="00FD1F04"/>
    <w:rsid w:val="00FD30F1"/>
    <w:rsid w:val="00FD3F79"/>
    <w:rsid w:val="00FD416D"/>
    <w:rsid w:val="00FD43FF"/>
    <w:rsid w:val="00FD5086"/>
    <w:rsid w:val="00FD5A61"/>
    <w:rsid w:val="00FD5B24"/>
    <w:rsid w:val="00FD6666"/>
    <w:rsid w:val="00FD6943"/>
    <w:rsid w:val="00FE0077"/>
    <w:rsid w:val="00FE0DF2"/>
    <w:rsid w:val="00FE12A7"/>
    <w:rsid w:val="00FE1984"/>
    <w:rsid w:val="00FE33E3"/>
    <w:rsid w:val="00FE395B"/>
    <w:rsid w:val="00FE448A"/>
    <w:rsid w:val="00FE4A75"/>
    <w:rsid w:val="00FE4AFA"/>
    <w:rsid w:val="00FE79E8"/>
    <w:rsid w:val="00FF021E"/>
    <w:rsid w:val="00FF076E"/>
    <w:rsid w:val="00FF2F53"/>
    <w:rsid w:val="00FF4492"/>
    <w:rsid w:val="00FF4A97"/>
    <w:rsid w:val="00FF4B8C"/>
    <w:rsid w:val="00FF7275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A9815B"/>
  <w14:defaultImageDpi w14:val="300"/>
  <w15:docId w15:val="{5E92BD29-2C30-B84E-8A05-CA0423BA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70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3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3116"/>
  </w:style>
  <w:style w:type="character" w:customStyle="1" w:styleId="CommentTextChar">
    <w:name w:val="Comment Text Char"/>
    <w:basedOn w:val="DefaultParagraphFont"/>
    <w:link w:val="CommentText"/>
    <w:uiPriority w:val="99"/>
    <w:rsid w:val="00F63116"/>
  </w:style>
  <w:style w:type="paragraph" w:styleId="BalloonText">
    <w:name w:val="Balloon Text"/>
    <w:basedOn w:val="Normal"/>
    <w:link w:val="BalloonTextChar"/>
    <w:uiPriority w:val="99"/>
    <w:semiHidden/>
    <w:unhideWhenUsed/>
    <w:rsid w:val="00F631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11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D635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20B8"/>
  </w:style>
  <w:style w:type="paragraph" w:styleId="Footer">
    <w:name w:val="footer"/>
    <w:basedOn w:val="Normal"/>
    <w:link w:val="FooterChar"/>
    <w:uiPriority w:val="99"/>
    <w:unhideWhenUsed/>
    <w:rsid w:val="003519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9E6"/>
  </w:style>
  <w:style w:type="character" w:styleId="PageNumber">
    <w:name w:val="page number"/>
    <w:basedOn w:val="DefaultParagraphFont"/>
    <w:uiPriority w:val="99"/>
    <w:semiHidden/>
    <w:unhideWhenUsed/>
    <w:rsid w:val="003519E6"/>
  </w:style>
  <w:style w:type="character" w:customStyle="1" w:styleId="refseries">
    <w:name w:val="ref__series"/>
    <w:basedOn w:val="DefaultParagraphFont"/>
    <w:rsid w:val="00AD6697"/>
  </w:style>
  <w:style w:type="character" w:customStyle="1" w:styleId="refseriesdate">
    <w:name w:val="ref__seriesdate"/>
    <w:basedOn w:val="DefaultParagraphFont"/>
    <w:rsid w:val="00AD6697"/>
  </w:style>
  <w:style w:type="character" w:customStyle="1" w:styleId="refseriesvolume">
    <w:name w:val="ref__seriesvolume"/>
    <w:basedOn w:val="DefaultParagraphFont"/>
    <w:rsid w:val="00AD6697"/>
  </w:style>
  <w:style w:type="character" w:customStyle="1" w:styleId="refseriespages">
    <w:name w:val="ref__seriespages"/>
    <w:basedOn w:val="DefaultParagraphFont"/>
    <w:rsid w:val="00AD6697"/>
  </w:style>
  <w:style w:type="character" w:styleId="LineNumber">
    <w:name w:val="line number"/>
    <w:basedOn w:val="DefaultParagraphFont"/>
    <w:uiPriority w:val="99"/>
    <w:semiHidden/>
    <w:unhideWhenUsed/>
    <w:rsid w:val="00FE33E3"/>
  </w:style>
  <w:style w:type="paragraph" w:styleId="Header">
    <w:name w:val="header"/>
    <w:basedOn w:val="Normal"/>
    <w:link w:val="HeaderChar"/>
    <w:uiPriority w:val="99"/>
    <w:unhideWhenUsed/>
    <w:rsid w:val="004A00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03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7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771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6277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5279A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06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D4D4D4"/>
            <w:right w:val="none" w:sz="0" w:space="0" w:color="auto"/>
          </w:divBdr>
          <w:divsChild>
            <w:div w:id="15621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4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D4D4D4"/>
            <w:right w:val="none" w:sz="0" w:space="0" w:color="auto"/>
          </w:divBdr>
          <w:divsChild>
            <w:div w:id="14963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0003">
                  <w:marLeft w:val="96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35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28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95787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9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17837">
                  <w:marLeft w:val="96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46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9587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795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8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99EFE8-C729-EC4D-A8C0-CBD841B19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124</cp:revision>
  <cp:lastPrinted>2019-12-16T17:19:00Z</cp:lastPrinted>
  <dcterms:created xsi:type="dcterms:W3CDTF">2020-02-13T03:31:00Z</dcterms:created>
  <dcterms:modified xsi:type="dcterms:W3CDTF">2020-08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0b3675-14a5-33bd-9057-40ee4e41b3ce</vt:lpwstr>
  </property>
  <property fmtid="{D5CDD505-2E9C-101B-9397-08002B2CF9AE}" pid="4" name="Mendeley Citation Style_1">
    <vt:lpwstr>http://www.zotero.org/styles/plos-pathogen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frontiers</vt:lpwstr>
  </property>
  <property fmtid="{D5CDD505-2E9C-101B-9397-08002B2CF9AE}" pid="10" name="Mendeley Recent Style Name 2_1">
    <vt:lpwstr>Frontiers journals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